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C1483B" w14:textId="0FD75659" w:rsidR="00DB0352" w:rsidRPr="005B6217" w:rsidRDefault="00DB0352" w:rsidP="00DB0352">
      <w:pPr>
        <w:spacing w:line="480" w:lineRule="auto"/>
        <w:rPr>
          <w:rFonts w:ascii="Cambria" w:eastAsia="Sarabun" w:hAnsi="Cambria" w:cs="TH Sarabun New"/>
          <w:b/>
          <w:bCs/>
          <w:sz w:val="24"/>
          <w:szCs w:val="24"/>
          <w:lang w:val="en-US"/>
        </w:rPr>
      </w:pPr>
      <w:r w:rsidRPr="001B04E8">
        <w:rPr>
          <w:rFonts w:ascii="Cambria" w:eastAsia="Sarabun" w:hAnsi="Cambria" w:cs="TH Sarabun New"/>
          <w:b/>
          <w:bCs/>
          <w:sz w:val="24"/>
          <w:szCs w:val="24"/>
          <w:lang w:val="en-US"/>
        </w:rPr>
        <w:t>Supplement</w:t>
      </w:r>
      <w:r w:rsidR="00495708">
        <w:rPr>
          <w:rFonts w:ascii="Cambria" w:eastAsia="Sarabun" w:hAnsi="Cambria" w:cs="TH Sarabun New"/>
          <w:b/>
          <w:bCs/>
          <w:sz w:val="24"/>
          <w:szCs w:val="24"/>
          <w:lang w:val="en-US"/>
        </w:rPr>
        <w:t>ary</w:t>
      </w:r>
      <w:r w:rsidRPr="001B04E8">
        <w:rPr>
          <w:rFonts w:ascii="Cambria" w:eastAsia="Sarabun" w:hAnsi="Cambria" w:cs="TH Sarabun New"/>
          <w:b/>
          <w:bCs/>
          <w:sz w:val="24"/>
          <w:szCs w:val="24"/>
          <w:lang w:val="en-US"/>
        </w:rPr>
        <w:t xml:space="preserve"> </w:t>
      </w:r>
      <w:r w:rsidR="000F2AF4">
        <w:rPr>
          <w:rFonts w:ascii="Cambria" w:eastAsia="Sarabun" w:hAnsi="Cambria" w:cs="TH Sarabun New"/>
          <w:b/>
          <w:bCs/>
          <w:sz w:val="24"/>
          <w:szCs w:val="24"/>
          <w:lang w:val="en-US"/>
        </w:rPr>
        <w:t>Table</w:t>
      </w:r>
      <w:r w:rsidRPr="001B04E8">
        <w:rPr>
          <w:rFonts w:ascii="Cambria" w:eastAsia="Sarabun" w:hAnsi="Cambria" w:cs="TH Sarabun New"/>
          <w:b/>
          <w:bCs/>
          <w:sz w:val="24"/>
          <w:szCs w:val="24"/>
          <w:lang w:val="en-US"/>
        </w:rPr>
        <w:t xml:space="preserve"> </w:t>
      </w:r>
      <w:proofErr w:type="gramStart"/>
      <w:r>
        <w:rPr>
          <w:rFonts w:ascii="Cambria" w:eastAsia="Sarabun" w:hAnsi="Cambria" w:cs="TH Sarabun New"/>
          <w:b/>
          <w:bCs/>
          <w:sz w:val="24"/>
          <w:szCs w:val="24"/>
          <w:lang w:val="en-US"/>
        </w:rPr>
        <w:t xml:space="preserve">1 </w:t>
      </w:r>
      <w:r w:rsidR="005B6217">
        <w:rPr>
          <w:rFonts w:ascii="Cambria" w:eastAsia="Sarabun" w:hAnsi="Cambria" w:cs="TH Sarabun New"/>
          <w:b/>
          <w:bCs/>
          <w:sz w:val="24"/>
          <w:szCs w:val="24"/>
          <w:lang w:val="en-US"/>
        </w:rPr>
        <w:t>:</w:t>
      </w:r>
      <w:proofErr w:type="gramEnd"/>
      <w:r w:rsidR="005B6217">
        <w:rPr>
          <w:rFonts w:ascii="Cambria" w:eastAsia="Sarabun" w:hAnsi="Cambria" w:cs="TH Sarabun New"/>
          <w:b/>
          <w:bCs/>
          <w:sz w:val="24"/>
          <w:szCs w:val="24"/>
          <w:lang w:val="en-US"/>
        </w:rPr>
        <w:t xml:space="preserve"> </w:t>
      </w:r>
      <w:r w:rsidRPr="002A0ABA">
        <w:rPr>
          <w:rFonts w:ascii="Cambria" w:hAnsi="Cambria" w:cs="TH Sarabun New"/>
          <w:b/>
          <w:bCs/>
          <w:sz w:val="24"/>
          <w:szCs w:val="24"/>
          <w:lang w:val="en-US"/>
        </w:rPr>
        <w:t>Cut point for MEWS, SAPS II, SOFA, and APACHE II</w:t>
      </w:r>
    </w:p>
    <w:p w14:paraId="5FFCD54D" w14:textId="6B8A638F" w:rsidR="00DB0352" w:rsidRPr="001B04E8" w:rsidRDefault="00495708" w:rsidP="00DB0352">
      <w:pPr>
        <w:spacing w:line="480" w:lineRule="auto"/>
        <w:rPr>
          <w:rFonts w:ascii="Cambria" w:hAnsi="Cambria" w:cs="TH Sarabun New"/>
          <w:b/>
          <w:bCs/>
          <w:sz w:val="24"/>
          <w:szCs w:val="24"/>
          <w:lang w:val="en-US"/>
        </w:rPr>
      </w:pPr>
      <w:r w:rsidRPr="001B04E8">
        <w:rPr>
          <w:rFonts w:ascii="Cambria" w:eastAsia="Sarabun" w:hAnsi="Cambria" w:cs="TH Sarabun New"/>
          <w:b/>
          <w:bCs/>
          <w:sz w:val="24"/>
          <w:szCs w:val="24"/>
          <w:lang w:val="en-US"/>
        </w:rPr>
        <w:t>Supplement</w:t>
      </w:r>
      <w:r>
        <w:rPr>
          <w:rFonts w:ascii="Cambria" w:eastAsia="Sarabun" w:hAnsi="Cambria" w:cs="TH Sarabun New"/>
          <w:b/>
          <w:bCs/>
          <w:sz w:val="24"/>
          <w:szCs w:val="24"/>
          <w:lang w:val="en-US"/>
        </w:rPr>
        <w:t>ary</w:t>
      </w:r>
      <w:r w:rsidRPr="001B04E8">
        <w:rPr>
          <w:rFonts w:ascii="Cambria" w:eastAsia="Sarabun" w:hAnsi="Cambria" w:cs="TH Sarabun New"/>
          <w:b/>
          <w:bCs/>
          <w:sz w:val="24"/>
          <w:szCs w:val="24"/>
          <w:lang w:val="en-US"/>
        </w:rPr>
        <w:t xml:space="preserve"> </w:t>
      </w:r>
      <w:r>
        <w:rPr>
          <w:rFonts w:ascii="Cambria" w:eastAsia="Sarabun" w:hAnsi="Cambria" w:cs="TH Sarabun New"/>
          <w:b/>
          <w:bCs/>
          <w:sz w:val="24"/>
          <w:szCs w:val="24"/>
          <w:lang w:val="en-US"/>
        </w:rPr>
        <w:t>Table</w:t>
      </w:r>
      <w:r w:rsidRPr="001B04E8">
        <w:rPr>
          <w:rFonts w:ascii="Cambria" w:eastAsia="Sarabun" w:hAnsi="Cambria" w:cs="TH Sarabun New"/>
          <w:b/>
          <w:bCs/>
          <w:sz w:val="24"/>
          <w:szCs w:val="24"/>
          <w:lang w:val="en-US"/>
        </w:rPr>
        <w:t xml:space="preserve"> </w:t>
      </w:r>
      <w:r>
        <w:rPr>
          <w:rFonts w:ascii="Cambria" w:eastAsia="Sarabun" w:hAnsi="Cambria" w:cs="TH Sarabun New"/>
          <w:b/>
          <w:bCs/>
          <w:sz w:val="24"/>
          <w:szCs w:val="24"/>
          <w:lang w:val="en-US"/>
        </w:rPr>
        <w:t>1</w:t>
      </w:r>
      <w:r>
        <w:rPr>
          <w:rFonts w:ascii="Cambria" w:eastAsia="Sarabun" w:hAnsi="Cambria" w:cs="TH Sarabun New"/>
          <w:b/>
          <w:bCs/>
          <w:sz w:val="24"/>
          <w:szCs w:val="24"/>
          <w:lang w:val="en-US"/>
        </w:rPr>
        <w:t xml:space="preserve">.1 </w:t>
      </w:r>
      <w:r w:rsidR="00DB0352" w:rsidRPr="005B6217">
        <w:rPr>
          <w:rFonts w:ascii="Cambria" w:hAnsi="Cambria" w:cs="TH Sarabun New"/>
          <w:sz w:val="24"/>
          <w:szCs w:val="24"/>
          <w:lang w:val="en-US"/>
        </w:rPr>
        <w:t>Cut point for MEWS</w:t>
      </w:r>
      <w:r w:rsidR="00DB0352" w:rsidRPr="001B04E8">
        <w:rPr>
          <w:rFonts w:ascii="Cambria" w:hAnsi="Cambria" w:cs="TH Sarabun New"/>
          <w:b/>
          <w:bCs/>
          <w:sz w:val="24"/>
          <w:szCs w:val="24"/>
          <w:lang w:val="en-US"/>
        </w:rPr>
        <w:t xml:space="preserve"> </w:t>
      </w:r>
    </w:p>
    <w:p w14:paraId="018FCAF6" w14:textId="77777777" w:rsidR="00DB0352" w:rsidRPr="001B04E8" w:rsidRDefault="00DB0352" w:rsidP="00DB0352">
      <w:pPr>
        <w:pBdr>
          <w:bottom w:val="single" w:sz="6" w:space="1" w:color="auto"/>
        </w:pBd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>Detailed report of sensitivity and specificity</w:t>
      </w:r>
    </w:p>
    <w:p w14:paraId="0469E6A2" w14:textId="77777777" w:rsidR="00DB0352" w:rsidRPr="001B04E8" w:rsidRDefault="00DB0352" w:rsidP="00DB0352">
      <w:pPr>
        <w:spacing w:line="480" w:lineRule="auto"/>
        <w:jc w:val="center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>Correctly</w:t>
      </w:r>
    </w:p>
    <w:p w14:paraId="6DC18F38" w14:textId="77777777" w:rsidR="00DB0352" w:rsidRPr="001B04E8" w:rsidRDefault="00DB0352" w:rsidP="00DB0352">
      <w:pPr>
        <w:pBdr>
          <w:bottom w:val="single" w:sz="6" w:space="1" w:color="auto"/>
        </w:pBd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>Cut point      Sensitivity   Specificity   Classified          LR+          LR-</w:t>
      </w:r>
    </w:p>
    <w:p w14:paraId="35A04FCA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 xml:space="preserve">= 1 )          100.00%         0.00%       27.54%       1.0000     </w:t>
      </w:r>
    </w:p>
    <w:p w14:paraId="6221B6F2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2 )           99.34%         2.75%       29.35%       1.0215       0.2392</w:t>
      </w:r>
    </w:p>
    <w:p w14:paraId="42745574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3 )           97.37%         9.50%       33.70%       1.0759       0.2770</w:t>
      </w:r>
    </w:p>
    <w:p w14:paraId="03FF206E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4 )           89.47%        24.50%       42.39%       1.1851       0.4296</w:t>
      </w:r>
    </w:p>
    <w:p w14:paraId="6D8BD4E7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5 )           80.26%        36.25%       48.37%       1.2590       0.5445</w:t>
      </w:r>
    </w:p>
    <w:p w14:paraId="2873A3EC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6 )           67.76%        53.00%       57.07%       1.4418       0.6082</w:t>
      </w:r>
    </w:p>
    <w:p w14:paraId="77644DE7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7 )           50.66%        68.00%       63.22%       1.5831       0.7256</w:t>
      </w:r>
    </w:p>
    <w:p w14:paraId="5E0D8775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8 )           35.53%        82.25%       69.38%       2.0015       0.7839</w:t>
      </w:r>
    </w:p>
    <w:p w14:paraId="48128D1D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9 )           23.03%        92.00%       73.01%       2.8783       0.8367</w:t>
      </w:r>
    </w:p>
    <w:p w14:paraId="0ABC63CF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10 )          11.84%        96.00%       72.83%       2.9605       0.9183</w:t>
      </w:r>
    </w:p>
    <w:p w14:paraId="784DC09B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11 )           7.24%        98.75%       73.55%       5.7895       0.9394</w:t>
      </w:r>
    </w:p>
    <w:p w14:paraId="59E2F44A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12 )           3.95%        99.75%       73.37%      15.7895       0.9629</w:t>
      </w:r>
    </w:p>
    <w:p w14:paraId="72C2AFFE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13 )           2.63%       100.00%       73.19%                      0.9737</w:t>
      </w:r>
    </w:p>
    <w:p w14:paraId="31E69FCE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14 )           1.32%       100.00%       72.83%                     0.9868</w:t>
      </w:r>
    </w:p>
    <w:p w14:paraId="778D777A" w14:textId="77777777" w:rsidR="00DB0352" w:rsidRPr="001B04E8" w:rsidRDefault="00DB0352" w:rsidP="00DB0352">
      <w:pPr>
        <w:pBdr>
          <w:bottom w:val="single" w:sz="6" w:space="1" w:color="auto"/>
        </w:pBd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 xml:space="preserve">  14 )           0.00%       100.00%       72.46%                </w:t>
      </w:r>
      <w:r w:rsidRPr="001B04E8">
        <w:rPr>
          <w:rFonts w:ascii="Cambria" w:hAnsi="Cambria" w:cs="TH Sarabun New"/>
          <w:sz w:val="24"/>
          <w:szCs w:val="24"/>
          <w:lang w:val="en-US"/>
        </w:rPr>
        <w:tab/>
        <w:t xml:space="preserve">     1.0000</w:t>
      </w:r>
    </w:p>
    <w:p w14:paraId="092D74C4" w14:textId="77777777" w:rsidR="00DB0352" w:rsidRPr="001B04E8" w:rsidRDefault="00DB0352" w:rsidP="00DB0352">
      <w:pPr>
        <w:spacing w:line="480" w:lineRule="auto"/>
        <w:ind w:left="720" w:firstLine="720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 xml:space="preserve">    ROC                    -Asymptotic Normal--</w:t>
      </w:r>
    </w:p>
    <w:p w14:paraId="2FE536FB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 xml:space="preserve">           </w:t>
      </w:r>
      <w:proofErr w:type="spellStart"/>
      <w:r w:rsidRPr="001B04E8">
        <w:rPr>
          <w:rFonts w:ascii="Cambria" w:hAnsi="Cambria" w:cs="TH Sarabun New"/>
          <w:sz w:val="24"/>
          <w:szCs w:val="24"/>
          <w:lang w:val="en-US"/>
        </w:rPr>
        <w:t>Obs</w:t>
      </w:r>
      <w:proofErr w:type="spellEnd"/>
      <w:r w:rsidRPr="001B04E8">
        <w:rPr>
          <w:rFonts w:ascii="Cambria" w:hAnsi="Cambria" w:cs="TH Sarabun New"/>
          <w:sz w:val="24"/>
          <w:szCs w:val="24"/>
          <w:lang w:val="en-US"/>
        </w:rPr>
        <w:t xml:space="preserve">       Area     Std. Err.      [95% Conf. Interval]</w:t>
      </w:r>
    </w:p>
    <w:p w14:paraId="077B025F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 xml:space="preserve">     ------------------------------------------------------------</w:t>
      </w:r>
    </w:p>
    <w:p w14:paraId="1516990E" w14:textId="77777777" w:rsidR="00DB0352" w:rsidRPr="001B04E8" w:rsidRDefault="00DB0352" w:rsidP="00DB0352">
      <w:pPr>
        <w:spacing w:line="480" w:lineRule="auto"/>
        <w:ind w:firstLine="720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lastRenderedPageBreak/>
        <w:t xml:space="preserve"> 552     0.6466       0.0259        0.59579     0.69747</w:t>
      </w:r>
    </w:p>
    <w:p w14:paraId="1EFA7DD0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</w:p>
    <w:p w14:paraId="0AB9523B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b/>
          <w:bCs/>
          <w:sz w:val="24"/>
          <w:szCs w:val="24"/>
          <w:lang w:val="en-US"/>
        </w:rPr>
      </w:pPr>
      <w:r w:rsidRPr="001B04E8">
        <w:rPr>
          <w:rFonts w:ascii="Cambria" w:hAnsi="Cambria" w:cs="TH Sarabun New"/>
          <w:b/>
          <w:bCs/>
          <w:sz w:val="24"/>
          <w:szCs w:val="24"/>
          <w:lang w:val="en-US"/>
        </w:rPr>
        <w:t xml:space="preserve">Empirical </w:t>
      </w:r>
      <w:proofErr w:type="spellStart"/>
      <w:r w:rsidRPr="001B04E8">
        <w:rPr>
          <w:rFonts w:ascii="Cambria" w:hAnsi="Cambria" w:cs="TH Sarabun New"/>
          <w:b/>
          <w:bCs/>
          <w:sz w:val="24"/>
          <w:szCs w:val="24"/>
          <w:lang w:val="en-US"/>
        </w:rPr>
        <w:t>cutpoint</w:t>
      </w:r>
      <w:proofErr w:type="spellEnd"/>
      <w:r w:rsidRPr="001B04E8">
        <w:rPr>
          <w:rFonts w:ascii="Cambria" w:hAnsi="Cambria" w:cs="TH Sarabun New"/>
          <w:b/>
          <w:bCs/>
          <w:sz w:val="24"/>
          <w:szCs w:val="24"/>
          <w:lang w:val="en-US"/>
        </w:rPr>
        <w:t xml:space="preserve"> estimation for MEWS</w:t>
      </w:r>
    </w:p>
    <w:p w14:paraId="029467B8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 xml:space="preserve">Empirical optimal </w:t>
      </w:r>
      <w:proofErr w:type="spellStart"/>
      <w:r w:rsidRPr="001B04E8">
        <w:rPr>
          <w:rFonts w:ascii="Cambria" w:hAnsi="Cambria" w:cs="TH Sarabun New"/>
          <w:sz w:val="24"/>
          <w:szCs w:val="24"/>
          <w:lang w:val="en-US"/>
        </w:rPr>
        <w:t>cutpoint</w:t>
      </w:r>
      <w:proofErr w:type="spellEnd"/>
      <w:r w:rsidRPr="001B04E8">
        <w:rPr>
          <w:rFonts w:ascii="Cambria" w:hAnsi="Cambria" w:cs="TH Sarabun New"/>
          <w:sz w:val="24"/>
          <w:szCs w:val="24"/>
          <w:lang w:val="en-US"/>
        </w:rPr>
        <w:t>:        5.5</w:t>
      </w:r>
    </w:p>
    <w:p w14:paraId="125BBFDC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>Youden index (J):                      0.208</w:t>
      </w:r>
    </w:p>
    <w:p w14:paraId="64DC0F5F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>SE(J):                                       0.0454</w:t>
      </w:r>
    </w:p>
    <w:p w14:paraId="6946A60C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 xml:space="preserve">Sensitivity at </w:t>
      </w:r>
      <w:proofErr w:type="spellStart"/>
      <w:r w:rsidRPr="001B04E8">
        <w:rPr>
          <w:rFonts w:ascii="Cambria" w:hAnsi="Cambria" w:cs="TH Sarabun New"/>
          <w:sz w:val="24"/>
          <w:szCs w:val="24"/>
          <w:lang w:val="en-US"/>
        </w:rPr>
        <w:t>cutpoint</w:t>
      </w:r>
      <w:proofErr w:type="spellEnd"/>
      <w:r w:rsidRPr="001B04E8">
        <w:rPr>
          <w:rFonts w:ascii="Cambria" w:hAnsi="Cambria" w:cs="TH Sarabun New"/>
          <w:sz w:val="24"/>
          <w:szCs w:val="24"/>
          <w:lang w:val="en-US"/>
        </w:rPr>
        <w:t>:               0.68</w:t>
      </w:r>
    </w:p>
    <w:p w14:paraId="565D01D6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 xml:space="preserve">Specificity at </w:t>
      </w:r>
      <w:proofErr w:type="spellStart"/>
      <w:r w:rsidRPr="001B04E8">
        <w:rPr>
          <w:rFonts w:ascii="Cambria" w:hAnsi="Cambria" w:cs="TH Sarabun New"/>
          <w:sz w:val="24"/>
          <w:szCs w:val="24"/>
          <w:lang w:val="en-US"/>
        </w:rPr>
        <w:t>cutpoint</w:t>
      </w:r>
      <w:proofErr w:type="spellEnd"/>
      <w:r w:rsidRPr="001B04E8">
        <w:rPr>
          <w:rFonts w:ascii="Cambria" w:hAnsi="Cambria" w:cs="TH Sarabun New"/>
          <w:sz w:val="24"/>
          <w:szCs w:val="24"/>
          <w:lang w:val="en-US"/>
        </w:rPr>
        <w:t>:               0.53</w:t>
      </w:r>
    </w:p>
    <w:p w14:paraId="491C42A9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 xml:space="preserve">Area under ROC curve at </w:t>
      </w:r>
      <w:proofErr w:type="spellStart"/>
      <w:r w:rsidRPr="001B04E8">
        <w:rPr>
          <w:rFonts w:ascii="Cambria" w:hAnsi="Cambria" w:cs="TH Sarabun New"/>
          <w:sz w:val="24"/>
          <w:szCs w:val="24"/>
          <w:lang w:val="en-US"/>
        </w:rPr>
        <w:t>cutpoint</w:t>
      </w:r>
      <w:proofErr w:type="spellEnd"/>
      <w:r w:rsidRPr="001B04E8">
        <w:rPr>
          <w:rFonts w:ascii="Cambria" w:hAnsi="Cambria" w:cs="TH Sarabun New"/>
          <w:sz w:val="24"/>
          <w:szCs w:val="24"/>
          <w:lang w:val="en-US"/>
        </w:rPr>
        <w:t>:   0.60</w:t>
      </w:r>
    </w:p>
    <w:p w14:paraId="0BA8337D" w14:textId="77777777" w:rsidR="000F2AF4" w:rsidRDefault="000F2AF4" w:rsidP="00DB0352">
      <w:pPr>
        <w:spacing w:line="480" w:lineRule="auto"/>
        <w:rPr>
          <w:rFonts w:ascii="Cambria" w:hAnsi="Cambria" w:cs="TH Sarabun New"/>
          <w:b/>
          <w:bCs/>
          <w:sz w:val="24"/>
          <w:szCs w:val="24"/>
          <w:lang w:val="en-US"/>
        </w:rPr>
      </w:pPr>
    </w:p>
    <w:p w14:paraId="018258B1" w14:textId="77777777" w:rsidR="000F2AF4" w:rsidRDefault="000F2AF4" w:rsidP="00DB0352">
      <w:pPr>
        <w:spacing w:line="480" w:lineRule="auto"/>
        <w:rPr>
          <w:rFonts w:ascii="Cambria" w:hAnsi="Cambria" w:cs="TH Sarabun New"/>
          <w:b/>
          <w:bCs/>
          <w:sz w:val="24"/>
          <w:szCs w:val="24"/>
          <w:lang w:val="en-US"/>
        </w:rPr>
      </w:pPr>
    </w:p>
    <w:p w14:paraId="5EC79E9A" w14:textId="77777777" w:rsidR="000F2AF4" w:rsidRDefault="000F2AF4" w:rsidP="00DB0352">
      <w:pPr>
        <w:spacing w:line="480" w:lineRule="auto"/>
        <w:rPr>
          <w:rFonts w:ascii="Cambria" w:hAnsi="Cambria" w:cs="TH Sarabun New"/>
          <w:b/>
          <w:bCs/>
          <w:sz w:val="24"/>
          <w:szCs w:val="24"/>
          <w:lang w:val="en-US"/>
        </w:rPr>
      </w:pPr>
    </w:p>
    <w:p w14:paraId="78F94E76" w14:textId="77777777" w:rsidR="000F2AF4" w:rsidRDefault="000F2AF4" w:rsidP="00DB0352">
      <w:pPr>
        <w:spacing w:line="480" w:lineRule="auto"/>
        <w:rPr>
          <w:rFonts w:ascii="Cambria" w:hAnsi="Cambria" w:cs="TH Sarabun New"/>
          <w:b/>
          <w:bCs/>
          <w:sz w:val="24"/>
          <w:szCs w:val="24"/>
          <w:lang w:val="en-US"/>
        </w:rPr>
      </w:pPr>
    </w:p>
    <w:p w14:paraId="3C449A96" w14:textId="77777777" w:rsidR="000F2AF4" w:rsidRDefault="000F2AF4" w:rsidP="00DB0352">
      <w:pPr>
        <w:spacing w:line="480" w:lineRule="auto"/>
        <w:rPr>
          <w:rFonts w:ascii="Cambria" w:hAnsi="Cambria" w:cs="TH Sarabun New"/>
          <w:b/>
          <w:bCs/>
          <w:sz w:val="24"/>
          <w:szCs w:val="24"/>
          <w:lang w:val="en-US"/>
        </w:rPr>
      </w:pPr>
    </w:p>
    <w:p w14:paraId="1326DA5B" w14:textId="77777777" w:rsidR="000F2AF4" w:rsidRDefault="000F2AF4" w:rsidP="00DB0352">
      <w:pPr>
        <w:spacing w:line="480" w:lineRule="auto"/>
        <w:rPr>
          <w:rFonts w:ascii="Cambria" w:hAnsi="Cambria" w:cs="TH Sarabun New"/>
          <w:b/>
          <w:bCs/>
          <w:sz w:val="24"/>
          <w:szCs w:val="24"/>
          <w:lang w:val="en-US"/>
        </w:rPr>
      </w:pPr>
    </w:p>
    <w:p w14:paraId="3BD856B5" w14:textId="77777777" w:rsidR="000F2AF4" w:rsidRDefault="000F2AF4" w:rsidP="00DB0352">
      <w:pPr>
        <w:spacing w:line="480" w:lineRule="auto"/>
        <w:rPr>
          <w:rFonts w:ascii="Cambria" w:hAnsi="Cambria" w:cs="TH Sarabun New"/>
          <w:b/>
          <w:bCs/>
          <w:sz w:val="24"/>
          <w:szCs w:val="24"/>
          <w:lang w:val="en-US"/>
        </w:rPr>
      </w:pPr>
    </w:p>
    <w:p w14:paraId="4662EF1B" w14:textId="77777777" w:rsidR="000F2AF4" w:rsidRDefault="000F2AF4" w:rsidP="00DB0352">
      <w:pPr>
        <w:spacing w:line="480" w:lineRule="auto"/>
        <w:rPr>
          <w:rFonts w:ascii="Cambria" w:hAnsi="Cambria" w:cs="TH Sarabun New"/>
          <w:b/>
          <w:bCs/>
          <w:sz w:val="24"/>
          <w:szCs w:val="24"/>
          <w:lang w:val="en-US"/>
        </w:rPr>
      </w:pPr>
    </w:p>
    <w:p w14:paraId="117E88F2" w14:textId="77777777" w:rsidR="000F2AF4" w:rsidRDefault="000F2AF4" w:rsidP="00DB0352">
      <w:pPr>
        <w:spacing w:line="480" w:lineRule="auto"/>
        <w:rPr>
          <w:rFonts w:ascii="Cambria" w:hAnsi="Cambria" w:cs="TH Sarabun New"/>
          <w:b/>
          <w:bCs/>
          <w:sz w:val="24"/>
          <w:szCs w:val="24"/>
          <w:lang w:val="en-US"/>
        </w:rPr>
      </w:pPr>
    </w:p>
    <w:p w14:paraId="600E0876" w14:textId="77777777" w:rsidR="000F2AF4" w:rsidRDefault="000F2AF4" w:rsidP="00DB0352">
      <w:pPr>
        <w:spacing w:line="480" w:lineRule="auto"/>
        <w:rPr>
          <w:rFonts w:ascii="Cambria" w:hAnsi="Cambria" w:cs="TH Sarabun New"/>
          <w:b/>
          <w:bCs/>
          <w:sz w:val="24"/>
          <w:szCs w:val="24"/>
          <w:lang w:val="en-US"/>
        </w:rPr>
      </w:pPr>
    </w:p>
    <w:p w14:paraId="4185E5F0" w14:textId="77777777" w:rsidR="000F2AF4" w:rsidRDefault="000F2AF4" w:rsidP="00DB0352">
      <w:pPr>
        <w:spacing w:line="480" w:lineRule="auto"/>
        <w:rPr>
          <w:rFonts w:ascii="Cambria" w:hAnsi="Cambria" w:cs="TH Sarabun New"/>
          <w:b/>
          <w:bCs/>
          <w:sz w:val="24"/>
          <w:szCs w:val="24"/>
          <w:lang w:val="en-US"/>
        </w:rPr>
      </w:pPr>
    </w:p>
    <w:p w14:paraId="5F8EF468" w14:textId="77777777" w:rsidR="000F2AF4" w:rsidRDefault="000F2AF4" w:rsidP="00DB0352">
      <w:pPr>
        <w:spacing w:line="480" w:lineRule="auto"/>
        <w:rPr>
          <w:rFonts w:ascii="Cambria" w:hAnsi="Cambria" w:cs="TH Sarabun New"/>
          <w:b/>
          <w:bCs/>
          <w:sz w:val="24"/>
          <w:szCs w:val="24"/>
          <w:lang w:val="en-US"/>
        </w:rPr>
      </w:pPr>
    </w:p>
    <w:p w14:paraId="4CAA7189" w14:textId="77777777" w:rsidR="000F2AF4" w:rsidRDefault="000F2AF4" w:rsidP="00DB0352">
      <w:pPr>
        <w:spacing w:line="480" w:lineRule="auto"/>
        <w:rPr>
          <w:rFonts w:ascii="Cambria" w:hAnsi="Cambria" w:cs="TH Sarabun New"/>
          <w:b/>
          <w:bCs/>
          <w:sz w:val="24"/>
          <w:szCs w:val="24"/>
          <w:lang w:val="en-US"/>
        </w:rPr>
      </w:pPr>
    </w:p>
    <w:p w14:paraId="3EDEFFE2" w14:textId="77777777" w:rsidR="000F2AF4" w:rsidRDefault="000F2AF4" w:rsidP="00DB0352">
      <w:pPr>
        <w:spacing w:line="480" w:lineRule="auto"/>
        <w:rPr>
          <w:rFonts w:ascii="Cambria" w:hAnsi="Cambria" w:cs="TH Sarabun New"/>
          <w:b/>
          <w:bCs/>
          <w:sz w:val="24"/>
          <w:szCs w:val="24"/>
          <w:lang w:val="en-US"/>
        </w:rPr>
      </w:pPr>
    </w:p>
    <w:p w14:paraId="5C363804" w14:textId="4CAD5E8F" w:rsidR="00DB0352" w:rsidRPr="001B04E8" w:rsidRDefault="00495708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eastAsia="Sarabun" w:hAnsi="Cambria" w:cs="TH Sarabun New"/>
          <w:b/>
          <w:bCs/>
          <w:sz w:val="24"/>
          <w:szCs w:val="24"/>
          <w:lang w:val="en-US"/>
        </w:rPr>
        <w:lastRenderedPageBreak/>
        <w:t>Supplement</w:t>
      </w:r>
      <w:r>
        <w:rPr>
          <w:rFonts w:ascii="Cambria" w:eastAsia="Sarabun" w:hAnsi="Cambria" w:cs="TH Sarabun New"/>
          <w:b/>
          <w:bCs/>
          <w:sz w:val="24"/>
          <w:szCs w:val="24"/>
          <w:lang w:val="en-US"/>
        </w:rPr>
        <w:t>ary</w:t>
      </w:r>
      <w:r w:rsidRPr="001B04E8">
        <w:rPr>
          <w:rFonts w:ascii="Cambria" w:eastAsia="Sarabun" w:hAnsi="Cambria" w:cs="TH Sarabun New"/>
          <w:b/>
          <w:bCs/>
          <w:sz w:val="24"/>
          <w:szCs w:val="24"/>
          <w:lang w:val="en-US"/>
        </w:rPr>
        <w:t xml:space="preserve"> </w:t>
      </w:r>
      <w:r>
        <w:rPr>
          <w:rFonts w:ascii="Cambria" w:eastAsia="Sarabun" w:hAnsi="Cambria" w:cs="TH Sarabun New"/>
          <w:b/>
          <w:bCs/>
          <w:sz w:val="24"/>
          <w:szCs w:val="24"/>
          <w:lang w:val="en-US"/>
        </w:rPr>
        <w:t>Table</w:t>
      </w:r>
      <w:r w:rsidRPr="001B04E8">
        <w:rPr>
          <w:rFonts w:ascii="Cambria" w:eastAsia="Sarabun" w:hAnsi="Cambria" w:cs="TH Sarabun New"/>
          <w:b/>
          <w:bCs/>
          <w:sz w:val="24"/>
          <w:szCs w:val="24"/>
          <w:lang w:val="en-US"/>
        </w:rPr>
        <w:t xml:space="preserve"> </w:t>
      </w:r>
      <w:r>
        <w:rPr>
          <w:rFonts w:ascii="Cambria" w:eastAsia="Sarabun" w:hAnsi="Cambria" w:cs="TH Sarabun New"/>
          <w:b/>
          <w:bCs/>
          <w:sz w:val="24"/>
          <w:szCs w:val="24"/>
          <w:lang w:val="en-US"/>
        </w:rPr>
        <w:t>1</w:t>
      </w:r>
      <w:r>
        <w:rPr>
          <w:rFonts w:ascii="Cambria" w:eastAsia="Sarabun" w:hAnsi="Cambria" w:cs="TH Sarabun New"/>
          <w:b/>
          <w:bCs/>
          <w:sz w:val="24"/>
          <w:szCs w:val="24"/>
          <w:lang w:val="en-US"/>
        </w:rPr>
        <w:t xml:space="preserve">.2 </w:t>
      </w:r>
      <w:r w:rsidR="00DB0352" w:rsidRPr="000F2AF4">
        <w:rPr>
          <w:rFonts w:ascii="Cambria" w:hAnsi="Cambria" w:cs="TH Sarabun New"/>
          <w:sz w:val="24"/>
          <w:szCs w:val="24"/>
          <w:lang w:val="en-US"/>
        </w:rPr>
        <w:t>Cut point for SAPS II</w:t>
      </w:r>
    </w:p>
    <w:p w14:paraId="270FDD80" w14:textId="77777777" w:rsidR="00DB0352" w:rsidRPr="001B04E8" w:rsidRDefault="00DB0352" w:rsidP="00DB0352">
      <w:pPr>
        <w:pBdr>
          <w:bottom w:val="single" w:sz="6" w:space="1" w:color="auto"/>
        </w:pBd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>Detailed report of sensitivity and specificity</w:t>
      </w:r>
    </w:p>
    <w:p w14:paraId="26B14E7E" w14:textId="77777777" w:rsidR="00DB0352" w:rsidRPr="001B04E8" w:rsidRDefault="00DB0352" w:rsidP="00DB0352">
      <w:pPr>
        <w:spacing w:line="480" w:lineRule="auto"/>
        <w:ind w:firstLine="720"/>
        <w:jc w:val="center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>Correctly</w:t>
      </w:r>
    </w:p>
    <w:p w14:paraId="7B1D0D30" w14:textId="77777777" w:rsidR="00DB0352" w:rsidRPr="001B04E8" w:rsidRDefault="00DB0352" w:rsidP="00DB0352">
      <w:pPr>
        <w:pBdr>
          <w:bottom w:val="single" w:sz="6" w:space="1" w:color="auto"/>
        </w:pBd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spellStart"/>
      <w:r w:rsidRPr="001B04E8">
        <w:rPr>
          <w:rFonts w:ascii="Cambria" w:hAnsi="Cambria" w:cs="TH Sarabun New"/>
          <w:sz w:val="24"/>
          <w:szCs w:val="24"/>
          <w:lang w:val="en-US"/>
        </w:rPr>
        <w:t>Cutpoint</w:t>
      </w:r>
      <w:proofErr w:type="spellEnd"/>
      <w:r w:rsidRPr="001B04E8">
        <w:rPr>
          <w:rFonts w:ascii="Cambria" w:hAnsi="Cambria" w:cs="TH Sarabun New"/>
          <w:sz w:val="24"/>
          <w:szCs w:val="24"/>
          <w:lang w:val="en-US"/>
        </w:rPr>
        <w:t xml:space="preserve">      Sensitivity   Specificity   Classified          LR+          LR-</w:t>
      </w:r>
    </w:p>
    <w:p w14:paraId="248FED57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 xml:space="preserve">= 12 )         100.00%         0.00%       27.54%       1.0000     </w:t>
      </w:r>
    </w:p>
    <w:p w14:paraId="4090E2AB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13 )         100.00%         0.50%       27.90%       1.0050       0.0000</w:t>
      </w:r>
    </w:p>
    <w:p w14:paraId="11549F94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15 )         100.00%         0.75%       28.08%       1.0076       0.0000</w:t>
      </w:r>
    </w:p>
    <w:p w14:paraId="767AA1FE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16 )         100.00%         1.25%       28.44%       1.0127       0.0000</w:t>
      </w:r>
    </w:p>
    <w:p w14:paraId="59A57413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17 )         100.00%         1.50%       28.62%       1.0152       0.0000</w:t>
      </w:r>
    </w:p>
    <w:p w14:paraId="3B62DED6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18 )         100.00%         2.00%       28.99%       1.0204       0.0000</w:t>
      </w:r>
    </w:p>
    <w:p w14:paraId="5B0B7ABA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19 )          99.34%         2.75%       29.35%       1.0215       0.2392</w:t>
      </w:r>
    </w:p>
    <w:p w14:paraId="62701A3E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20 )          99.34%         3.00%       29.53%       1.0241       0.2193</w:t>
      </w:r>
    </w:p>
    <w:p w14:paraId="01ABB337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21 )          99.34%         3.50%       29.89%       1.0295       0.1880</w:t>
      </w:r>
    </w:p>
    <w:p w14:paraId="3306EDAB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22 )          99.34%         5.00%       30.98%       1.0457       0.1316</w:t>
      </w:r>
    </w:p>
    <w:p w14:paraId="2BD884CD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23 )          98.68%         6.50%       31.88%       1.0554       0.2024</w:t>
      </w:r>
    </w:p>
    <w:p w14:paraId="2C6B887C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24 )          98.68%         7.75%       32.79%       1.0697       0.1698</w:t>
      </w:r>
    </w:p>
    <w:p w14:paraId="345FD8FC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25 )          95.39%        10.00%       33.51%       1.0599       0.4605</w:t>
      </w:r>
    </w:p>
    <w:p w14:paraId="5C141084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26 )          94.74%        11.25%       34.24%       1.0675       0.4678</w:t>
      </w:r>
    </w:p>
    <w:p w14:paraId="08CA710C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27 )          94.74%        14.50%       36.59%       1.1080       0.3630</w:t>
      </w:r>
    </w:p>
    <w:p w14:paraId="595F8BB6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28 )          92.76%        16.00%       37.14%       1.1043       0.4523</w:t>
      </w:r>
    </w:p>
    <w:p w14:paraId="417FA15B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29 )          92.11%        18.75%       38.95%       1.1336       0.4211</w:t>
      </w:r>
    </w:p>
    <w:p w14:paraId="585DEA89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30 )          88.16%        22.50%       40.58%       1.1375       0.5263</w:t>
      </w:r>
    </w:p>
    <w:p w14:paraId="25FB78BE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31 )          87.50%        29.25%       45.29%       1.2367       0.4274</w:t>
      </w:r>
    </w:p>
    <w:p w14:paraId="3B53C4E0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lastRenderedPageBreak/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32 )          85.53%        33.75%       48.01%       1.2910       0.4289</w:t>
      </w:r>
    </w:p>
    <w:p w14:paraId="17B49387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33 )          82.89%        35.75%       48.73%       1.2902       0.4785</w:t>
      </w:r>
    </w:p>
    <w:p w14:paraId="058C66D5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34 )          78.95%        40.75%       51.27%       1.3324       0.5166</w:t>
      </w:r>
    </w:p>
    <w:p w14:paraId="7651A31C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35 )          77.63%        45.50%       54.35%       1.4244       0.4916</w:t>
      </w:r>
    </w:p>
    <w:p w14:paraId="34EB700B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36 )          73.68%        48.25%       55.25%       1.4238       0.5454</w:t>
      </w:r>
    </w:p>
    <w:p w14:paraId="47362E09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37 )          69.74%        52.00%       56.88%       1.4529       0.5820</w:t>
      </w:r>
    </w:p>
    <w:p w14:paraId="0490F986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38 )          67.11%        55.75%       58.88%       1.5165       0.5900</w:t>
      </w:r>
    </w:p>
    <w:p w14:paraId="48C12C85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 xml:space="preserve">                                       </w:t>
      </w:r>
    </w:p>
    <w:p w14:paraId="35D5D5EA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</w:p>
    <w:p w14:paraId="677C458D" w14:textId="77777777" w:rsidR="00DB0352" w:rsidRPr="001B04E8" w:rsidRDefault="00DB0352" w:rsidP="00DB0352">
      <w:pPr>
        <w:pBdr>
          <w:bottom w:val="single" w:sz="6" w:space="1" w:color="auto"/>
        </w:pBd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spellStart"/>
      <w:r w:rsidRPr="001B04E8">
        <w:rPr>
          <w:rFonts w:ascii="Cambria" w:hAnsi="Cambria" w:cs="TH Sarabun New"/>
          <w:sz w:val="24"/>
          <w:szCs w:val="24"/>
          <w:lang w:val="en-US"/>
        </w:rPr>
        <w:t>Cutpoint</w:t>
      </w:r>
      <w:proofErr w:type="spellEnd"/>
      <w:r w:rsidRPr="001B04E8">
        <w:rPr>
          <w:rFonts w:ascii="Cambria" w:hAnsi="Cambria" w:cs="TH Sarabun New"/>
          <w:sz w:val="24"/>
          <w:szCs w:val="24"/>
          <w:lang w:val="en-US"/>
        </w:rPr>
        <w:t xml:space="preserve">      Sensitivity   Specificity   Classified          LR+          LR-</w:t>
      </w:r>
    </w:p>
    <w:p w14:paraId="2585205F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39 )          67.11%        57.75%       60.33%       1.5883       0.5696</w:t>
      </w:r>
    </w:p>
    <w:p w14:paraId="7F37906F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40 )          67.11%        62.25%       63.59%       1.7776       0.5284</w:t>
      </w:r>
    </w:p>
    <w:p w14:paraId="11ACEDCF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41 )          66.45%        63.75%       64.49%       1.8330       0.5263</w:t>
      </w:r>
    </w:p>
    <w:p w14:paraId="322BDEDD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42 )          65.13%        67.50%       66.85%       2.0040       0.5166</w:t>
      </w:r>
    </w:p>
    <w:p w14:paraId="581194C2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43 )          64.47%        71.00%       69.20%       2.2232       0.5004</w:t>
      </w:r>
    </w:p>
    <w:p w14:paraId="3584B377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44 )          62.50%        73.75%       70.65%       2.3810       0.5085</w:t>
      </w:r>
    </w:p>
    <w:p w14:paraId="3EE59FAB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45 )          61.18%        75.75%       71.74%       2.5231       0.5124</w:t>
      </w:r>
    </w:p>
    <w:p w14:paraId="0A2B28E2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46 )          56.58%        78.25%       72.28%       2.6013       0.5549</w:t>
      </w:r>
    </w:p>
    <w:p w14:paraId="34CC1DB3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47 )          53.95%        79.50%       72.46%       2.6316       0.5793</w:t>
      </w:r>
    </w:p>
    <w:p w14:paraId="159C2D54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48 )          50.00%        83.75%       74.46%       3.0769       0.5970</w:t>
      </w:r>
    </w:p>
    <w:p w14:paraId="2383A611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49 )          48.03%        85.50%       75.18%       3.3122       0.6079</w:t>
      </w:r>
    </w:p>
    <w:p w14:paraId="0C8696A5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50 )          43.42%        87.50%       75.36%       3.4737       0.6466</w:t>
      </w:r>
    </w:p>
    <w:p w14:paraId="224E01D3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51 )          38.82%        89.00%       75.18%       3.5287       0.6875</w:t>
      </w:r>
    </w:p>
    <w:p w14:paraId="25A8B2E0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lastRenderedPageBreak/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52 )          36.84%        90.25%       75.54%       3.7787       0.6998</w:t>
      </w:r>
    </w:p>
    <w:p w14:paraId="53E31031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53 )          34.87%        92.50%       76.63%       4.6491       0.7041</w:t>
      </w:r>
    </w:p>
    <w:p w14:paraId="48F11951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54 )          32.89%        93.75%       76.99%       5.2632       0.7158</w:t>
      </w:r>
    </w:p>
    <w:p w14:paraId="64651962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55 )          30.92%        94.50%       76.99%       5.6220       0.7310</w:t>
      </w:r>
    </w:p>
    <w:p w14:paraId="158BA018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56 )          29.61%        94.75%       76.81%       5.6391       0.7430</w:t>
      </w:r>
    </w:p>
    <w:p w14:paraId="288963E1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57 )          26.32%        95.25%       76.27%       5.5402       0.7736</w:t>
      </w:r>
    </w:p>
    <w:p w14:paraId="39C97A31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58 )          23.03%        95.50%       75.54%       5.1170       0.8060</w:t>
      </w:r>
    </w:p>
    <w:p w14:paraId="01618046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59 )          20.39%        95.50%       74.82%       4.5322       0.8336</w:t>
      </w:r>
    </w:p>
    <w:p w14:paraId="1482A213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60 )          19.74%        96.25%       75.18%       5.2632       0.8339</w:t>
      </w:r>
    </w:p>
    <w:p w14:paraId="72905F8F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61 )          17.11%        96.25%       74.46%       4.5614       0.8612</w:t>
      </w:r>
    </w:p>
    <w:p w14:paraId="27AEE02F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62 )          17.11%        96.50%       74.64%       4.8872       0.8590</w:t>
      </w:r>
    </w:p>
    <w:p w14:paraId="7ADB243E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63 )          16.45%        97.00%       74.82%       5.4825       0.8614</w:t>
      </w:r>
    </w:p>
    <w:p w14:paraId="440A4F11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64 )          15.13%        97.25%       74.64%       5.5024       0.8727</w:t>
      </w:r>
    </w:p>
    <w:p w14:paraId="5A88126B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65 )          13.82%        98.00%       74.82%       6.9079       0.8794</w:t>
      </w:r>
    </w:p>
    <w:p w14:paraId="31378B82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66 )          11.84%        98.25%       74.46%       6.7669       0.8973</w:t>
      </w:r>
    </w:p>
    <w:p w14:paraId="3AEFBEA3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68 )          11.18%        98.25%       74.28%       6.3910       0.9040</w:t>
      </w:r>
    </w:p>
    <w:p w14:paraId="1A7146D6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</w:p>
    <w:p w14:paraId="06B74E7F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</w:p>
    <w:p w14:paraId="414B0DF1" w14:textId="77777777" w:rsidR="00DB0352" w:rsidRPr="001B04E8" w:rsidRDefault="00DB0352" w:rsidP="00DB0352">
      <w:pPr>
        <w:pBdr>
          <w:bottom w:val="single" w:sz="6" w:space="1" w:color="auto"/>
        </w:pBd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spellStart"/>
      <w:r w:rsidRPr="001B04E8">
        <w:rPr>
          <w:rFonts w:ascii="Cambria" w:hAnsi="Cambria" w:cs="TH Sarabun New"/>
          <w:sz w:val="24"/>
          <w:szCs w:val="24"/>
          <w:lang w:val="en-US"/>
        </w:rPr>
        <w:t>Cutpoint</w:t>
      </w:r>
      <w:proofErr w:type="spellEnd"/>
      <w:r w:rsidRPr="001B04E8">
        <w:rPr>
          <w:rFonts w:ascii="Cambria" w:hAnsi="Cambria" w:cs="TH Sarabun New"/>
          <w:sz w:val="24"/>
          <w:szCs w:val="24"/>
          <w:lang w:val="en-US"/>
        </w:rPr>
        <w:t xml:space="preserve">      Sensitivity   Specificity   Classified          LR+          LR-</w:t>
      </w:r>
    </w:p>
    <w:p w14:paraId="7762AC0A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69 )           9.21%        98.50%       73.91%       6.1404       0.9217</w:t>
      </w:r>
    </w:p>
    <w:p w14:paraId="1F6F0581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70 )           8.55%        98.50%       73.73%       5.7018       0.9284</w:t>
      </w:r>
    </w:p>
    <w:p w14:paraId="0132E1BC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71 )           7.89%        98.75%       73.73%       6.3158       0.9327</w:t>
      </w:r>
    </w:p>
    <w:p w14:paraId="180AA1CC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72 )           7.24%        98.75%       73.55%       5.7895       0.9394</w:t>
      </w:r>
    </w:p>
    <w:p w14:paraId="6AEDC0F0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lastRenderedPageBreak/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75 )           5.92%        99.00%       73.37%       5.9211       0.9503</w:t>
      </w:r>
    </w:p>
    <w:p w14:paraId="3E0F9483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76 )           5.26%        99.00%       73.19%       5.2632       0.9569</w:t>
      </w:r>
    </w:p>
    <w:p w14:paraId="76C1353C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77 )           5.26%        99.25%       73.37%       7.0175       0.9545</w:t>
      </w:r>
    </w:p>
    <w:p w14:paraId="6D244238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78 )           3.29%        99.25%       72.83%       4.3860       0.9744</w:t>
      </w:r>
    </w:p>
    <w:p w14:paraId="230D4F43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79 )           2.63%        99.50%       72.83%       5.2632       0.9786</w:t>
      </w:r>
    </w:p>
    <w:p w14:paraId="50A68CFD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80 )           1.97%        99.50%       72.64%       3.9474       0.9852</w:t>
      </w:r>
    </w:p>
    <w:p w14:paraId="207BA2F9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81 )           1.32%        99.50%       72.46%       2.6316       0.9918</w:t>
      </w:r>
    </w:p>
    <w:p w14:paraId="4227F4DC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83 )           0.00%        99.50%       72.10%       0.0000       1.0050</w:t>
      </w:r>
    </w:p>
    <w:p w14:paraId="11E983ED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96 )           0.00%        99.75%       72.28%       0.0000       1.0025</w:t>
      </w:r>
    </w:p>
    <w:p w14:paraId="4676D312" w14:textId="77777777" w:rsidR="00DB0352" w:rsidRPr="001B04E8" w:rsidRDefault="00DB0352" w:rsidP="00DB0352">
      <w:pPr>
        <w:pBdr>
          <w:bottom w:val="single" w:sz="6" w:space="1" w:color="auto"/>
        </w:pBd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 xml:space="preserve">  96 )           0.00%       100.00%       72.46%                </w:t>
      </w:r>
      <w:r w:rsidRPr="001B04E8">
        <w:rPr>
          <w:rFonts w:ascii="Cambria" w:hAnsi="Cambria" w:cs="TH Sarabun New"/>
          <w:sz w:val="24"/>
          <w:szCs w:val="24"/>
          <w:lang w:val="en-US"/>
        </w:rPr>
        <w:tab/>
        <w:t xml:space="preserve">      1.0000</w:t>
      </w:r>
    </w:p>
    <w:p w14:paraId="578C2750" w14:textId="77777777" w:rsidR="00DB0352" w:rsidRPr="001B04E8" w:rsidRDefault="00DB0352" w:rsidP="00DB0352">
      <w:pPr>
        <w:spacing w:line="480" w:lineRule="auto"/>
        <w:ind w:left="1440" w:firstLine="720"/>
        <w:rPr>
          <w:rFonts w:ascii="Cambria" w:hAnsi="Cambria" w:cs="TH Sarabun New"/>
          <w:sz w:val="24"/>
          <w:szCs w:val="24"/>
          <w:lang w:val="en-US"/>
        </w:rPr>
      </w:pPr>
    </w:p>
    <w:p w14:paraId="36CD16BC" w14:textId="77777777" w:rsidR="00DB0352" w:rsidRPr="001B04E8" w:rsidRDefault="00DB0352" w:rsidP="00DB0352">
      <w:pPr>
        <w:spacing w:line="480" w:lineRule="auto"/>
        <w:ind w:left="1440" w:firstLine="720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>ROC                    -Asymptotic Normal--</w:t>
      </w:r>
    </w:p>
    <w:p w14:paraId="74EDE8A2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 xml:space="preserve">           </w:t>
      </w:r>
      <w:proofErr w:type="spellStart"/>
      <w:r w:rsidRPr="001B04E8">
        <w:rPr>
          <w:rFonts w:ascii="Cambria" w:hAnsi="Cambria" w:cs="TH Sarabun New"/>
          <w:sz w:val="24"/>
          <w:szCs w:val="24"/>
          <w:lang w:val="en-US"/>
        </w:rPr>
        <w:t>Obs</w:t>
      </w:r>
      <w:proofErr w:type="spellEnd"/>
      <w:r w:rsidRPr="001B04E8">
        <w:rPr>
          <w:rFonts w:ascii="Cambria" w:hAnsi="Cambria" w:cs="TH Sarabun New"/>
          <w:sz w:val="24"/>
          <w:szCs w:val="24"/>
          <w:lang w:val="en-US"/>
        </w:rPr>
        <w:t xml:space="preserve">       Area     Std. Err.      [95% Conf. Interval]</w:t>
      </w:r>
    </w:p>
    <w:p w14:paraId="660293D9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 xml:space="preserve">     ------------------------------------------------------------</w:t>
      </w:r>
    </w:p>
    <w:p w14:paraId="0BEED58F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>552     0.7069       0.0262        0.65545     0.75831</w:t>
      </w:r>
    </w:p>
    <w:p w14:paraId="64838DBD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</w:p>
    <w:p w14:paraId="25E16DBE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b/>
          <w:bCs/>
          <w:sz w:val="24"/>
          <w:szCs w:val="24"/>
          <w:lang w:val="en-US"/>
        </w:rPr>
      </w:pPr>
      <w:r w:rsidRPr="001B04E8">
        <w:rPr>
          <w:rFonts w:ascii="Cambria" w:hAnsi="Cambria" w:cs="TH Sarabun New"/>
          <w:b/>
          <w:bCs/>
          <w:sz w:val="24"/>
          <w:szCs w:val="24"/>
          <w:lang w:val="en-US"/>
        </w:rPr>
        <w:t xml:space="preserve">Empirical </w:t>
      </w:r>
      <w:proofErr w:type="spellStart"/>
      <w:r w:rsidRPr="001B04E8">
        <w:rPr>
          <w:rFonts w:ascii="Cambria" w:hAnsi="Cambria" w:cs="TH Sarabun New"/>
          <w:b/>
          <w:bCs/>
          <w:sz w:val="24"/>
          <w:szCs w:val="24"/>
          <w:lang w:val="en-US"/>
        </w:rPr>
        <w:t>cutpoint</w:t>
      </w:r>
      <w:proofErr w:type="spellEnd"/>
      <w:r w:rsidRPr="001B04E8">
        <w:rPr>
          <w:rFonts w:ascii="Cambria" w:hAnsi="Cambria" w:cs="TH Sarabun New"/>
          <w:b/>
          <w:bCs/>
          <w:sz w:val="24"/>
          <w:szCs w:val="24"/>
          <w:lang w:val="en-US"/>
        </w:rPr>
        <w:t xml:space="preserve"> estimation for SAPS II</w:t>
      </w:r>
    </w:p>
    <w:p w14:paraId="543BE2F2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 xml:space="preserve">Empirical optimal </w:t>
      </w:r>
      <w:proofErr w:type="spellStart"/>
      <w:r w:rsidRPr="001B04E8">
        <w:rPr>
          <w:rFonts w:ascii="Cambria" w:hAnsi="Cambria" w:cs="TH Sarabun New"/>
          <w:sz w:val="24"/>
          <w:szCs w:val="24"/>
          <w:lang w:val="en-US"/>
        </w:rPr>
        <w:t>cutpoint</w:t>
      </w:r>
      <w:proofErr w:type="spellEnd"/>
      <w:r w:rsidRPr="001B04E8">
        <w:rPr>
          <w:rFonts w:ascii="Cambria" w:hAnsi="Cambria" w:cs="TH Sarabun New"/>
          <w:sz w:val="24"/>
          <w:szCs w:val="24"/>
          <w:lang w:val="en-US"/>
        </w:rPr>
        <w:t>:    44.5</w:t>
      </w:r>
    </w:p>
    <w:p w14:paraId="187E3E59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>Youden index (J):                  0.369</w:t>
      </w:r>
    </w:p>
    <w:p w14:paraId="3E2AAD68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 xml:space="preserve">SE(J):                                 </w:t>
      </w:r>
      <w:r w:rsidRPr="001B04E8">
        <w:rPr>
          <w:rFonts w:ascii="Cambria" w:hAnsi="Cambria" w:cs="TH Sarabun New"/>
          <w:sz w:val="24"/>
          <w:szCs w:val="24"/>
          <w:lang w:val="en-US"/>
        </w:rPr>
        <w:tab/>
        <w:t>0.0450</w:t>
      </w:r>
    </w:p>
    <w:p w14:paraId="064B36CB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 xml:space="preserve">Sensitivity at </w:t>
      </w:r>
      <w:proofErr w:type="spellStart"/>
      <w:r w:rsidRPr="001B04E8">
        <w:rPr>
          <w:rFonts w:ascii="Cambria" w:hAnsi="Cambria" w:cs="TH Sarabun New"/>
          <w:sz w:val="24"/>
          <w:szCs w:val="24"/>
          <w:lang w:val="en-US"/>
        </w:rPr>
        <w:t>cutpoint</w:t>
      </w:r>
      <w:proofErr w:type="spellEnd"/>
      <w:r w:rsidRPr="001B04E8">
        <w:rPr>
          <w:rFonts w:ascii="Cambria" w:hAnsi="Cambria" w:cs="TH Sarabun New"/>
          <w:sz w:val="24"/>
          <w:szCs w:val="24"/>
          <w:lang w:val="en-US"/>
        </w:rPr>
        <w:t>:           0.61</w:t>
      </w:r>
    </w:p>
    <w:p w14:paraId="0E81AC37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 xml:space="preserve">Specificity at </w:t>
      </w:r>
      <w:proofErr w:type="spellStart"/>
      <w:r w:rsidRPr="001B04E8">
        <w:rPr>
          <w:rFonts w:ascii="Cambria" w:hAnsi="Cambria" w:cs="TH Sarabun New"/>
          <w:sz w:val="24"/>
          <w:szCs w:val="24"/>
          <w:lang w:val="en-US"/>
        </w:rPr>
        <w:t>cutpoint</w:t>
      </w:r>
      <w:proofErr w:type="spellEnd"/>
      <w:r w:rsidRPr="001B04E8">
        <w:rPr>
          <w:rFonts w:ascii="Cambria" w:hAnsi="Cambria" w:cs="TH Sarabun New"/>
          <w:sz w:val="24"/>
          <w:szCs w:val="24"/>
          <w:lang w:val="en-US"/>
        </w:rPr>
        <w:t>:           0.76</w:t>
      </w:r>
    </w:p>
    <w:p w14:paraId="1FB882BD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 xml:space="preserve">Area under ROC curve at </w:t>
      </w:r>
      <w:proofErr w:type="spellStart"/>
      <w:r w:rsidRPr="001B04E8">
        <w:rPr>
          <w:rFonts w:ascii="Cambria" w:hAnsi="Cambria" w:cs="TH Sarabun New"/>
          <w:sz w:val="24"/>
          <w:szCs w:val="24"/>
          <w:lang w:val="en-US"/>
        </w:rPr>
        <w:t>cutpoint</w:t>
      </w:r>
      <w:proofErr w:type="spellEnd"/>
      <w:r w:rsidRPr="001B04E8">
        <w:rPr>
          <w:rFonts w:ascii="Cambria" w:hAnsi="Cambria" w:cs="TH Sarabun New"/>
          <w:sz w:val="24"/>
          <w:szCs w:val="24"/>
          <w:lang w:val="en-US"/>
        </w:rPr>
        <w:t>:  0.68</w:t>
      </w:r>
    </w:p>
    <w:p w14:paraId="047C4E73" w14:textId="3644C73D" w:rsidR="00DB0352" w:rsidRPr="001B04E8" w:rsidRDefault="00495708" w:rsidP="00DB0352">
      <w:pPr>
        <w:spacing w:line="480" w:lineRule="auto"/>
        <w:rPr>
          <w:rFonts w:ascii="Cambria" w:hAnsi="Cambria" w:cs="TH Sarabun New"/>
          <w:b/>
          <w:bCs/>
          <w:sz w:val="24"/>
          <w:szCs w:val="24"/>
          <w:lang w:val="en-US"/>
        </w:rPr>
      </w:pPr>
      <w:r w:rsidRPr="001B04E8">
        <w:rPr>
          <w:rFonts w:ascii="Cambria" w:eastAsia="Sarabun" w:hAnsi="Cambria" w:cs="TH Sarabun New"/>
          <w:b/>
          <w:bCs/>
          <w:sz w:val="24"/>
          <w:szCs w:val="24"/>
          <w:lang w:val="en-US"/>
        </w:rPr>
        <w:lastRenderedPageBreak/>
        <w:t>Supplement</w:t>
      </w:r>
      <w:r>
        <w:rPr>
          <w:rFonts w:ascii="Cambria" w:eastAsia="Sarabun" w:hAnsi="Cambria" w:cs="TH Sarabun New"/>
          <w:b/>
          <w:bCs/>
          <w:sz w:val="24"/>
          <w:szCs w:val="24"/>
          <w:lang w:val="en-US"/>
        </w:rPr>
        <w:t>ary</w:t>
      </w:r>
      <w:r w:rsidRPr="001B04E8">
        <w:rPr>
          <w:rFonts w:ascii="Cambria" w:eastAsia="Sarabun" w:hAnsi="Cambria" w:cs="TH Sarabun New"/>
          <w:b/>
          <w:bCs/>
          <w:sz w:val="24"/>
          <w:szCs w:val="24"/>
          <w:lang w:val="en-US"/>
        </w:rPr>
        <w:t xml:space="preserve"> </w:t>
      </w:r>
      <w:r>
        <w:rPr>
          <w:rFonts w:ascii="Cambria" w:eastAsia="Sarabun" w:hAnsi="Cambria" w:cs="TH Sarabun New"/>
          <w:b/>
          <w:bCs/>
          <w:sz w:val="24"/>
          <w:szCs w:val="24"/>
          <w:lang w:val="en-US"/>
        </w:rPr>
        <w:t>Table</w:t>
      </w:r>
      <w:r w:rsidRPr="001B04E8">
        <w:rPr>
          <w:rFonts w:ascii="Cambria" w:eastAsia="Sarabun" w:hAnsi="Cambria" w:cs="TH Sarabun New"/>
          <w:b/>
          <w:bCs/>
          <w:sz w:val="24"/>
          <w:szCs w:val="24"/>
          <w:lang w:val="en-US"/>
        </w:rPr>
        <w:t xml:space="preserve"> </w:t>
      </w:r>
      <w:r>
        <w:rPr>
          <w:rFonts w:ascii="Cambria" w:eastAsia="Sarabun" w:hAnsi="Cambria" w:cs="TH Sarabun New"/>
          <w:b/>
          <w:bCs/>
          <w:sz w:val="24"/>
          <w:szCs w:val="24"/>
          <w:lang w:val="en-US"/>
        </w:rPr>
        <w:t>1</w:t>
      </w:r>
      <w:r>
        <w:rPr>
          <w:rFonts w:ascii="Cambria" w:eastAsia="Sarabun" w:hAnsi="Cambria" w:cs="TH Sarabun New"/>
          <w:b/>
          <w:bCs/>
          <w:sz w:val="24"/>
          <w:szCs w:val="24"/>
          <w:lang w:val="en-US"/>
        </w:rPr>
        <w:t xml:space="preserve">.3 </w:t>
      </w:r>
      <w:r w:rsidR="00DB0352" w:rsidRPr="000F2AF4">
        <w:rPr>
          <w:rFonts w:ascii="Cambria" w:hAnsi="Cambria" w:cs="TH Sarabun New"/>
          <w:sz w:val="24"/>
          <w:szCs w:val="24"/>
          <w:lang w:val="en-US"/>
        </w:rPr>
        <w:t>Cut point for SOFA</w:t>
      </w:r>
    </w:p>
    <w:p w14:paraId="2FDA57B0" w14:textId="77777777" w:rsidR="00DB0352" w:rsidRPr="001B04E8" w:rsidRDefault="00DB0352" w:rsidP="00DB0352">
      <w:pPr>
        <w:pBdr>
          <w:bottom w:val="single" w:sz="6" w:space="1" w:color="auto"/>
        </w:pBd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>Detailed report of sensitivity and specificity</w:t>
      </w:r>
    </w:p>
    <w:p w14:paraId="6662C078" w14:textId="77777777" w:rsidR="00DB0352" w:rsidRPr="001B04E8" w:rsidRDefault="00DB0352" w:rsidP="00DB0352">
      <w:pPr>
        <w:spacing w:line="480" w:lineRule="auto"/>
        <w:jc w:val="center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>Correctly</w:t>
      </w:r>
    </w:p>
    <w:p w14:paraId="757EAB02" w14:textId="77777777" w:rsidR="00DB0352" w:rsidRPr="001B04E8" w:rsidRDefault="00DB0352" w:rsidP="00DB0352">
      <w:pPr>
        <w:pBdr>
          <w:bottom w:val="single" w:sz="6" w:space="1" w:color="auto"/>
        </w:pBd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spellStart"/>
      <w:r w:rsidRPr="001B04E8">
        <w:rPr>
          <w:rFonts w:ascii="Cambria" w:hAnsi="Cambria" w:cs="TH Sarabun New"/>
          <w:sz w:val="24"/>
          <w:szCs w:val="24"/>
          <w:lang w:val="en-US"/>
        </w:rPr>
        <w:t>Cutpoint</w:t>
      </w:r>
      <w:proofErr w:type="spellEnd"/>
      <w:r w:rsidRPr="001B04E8">
        <w:rPr>
          <w:rFonts w:ascii="Cambria" w:hAnsi="Cambria" w:cs="TH Sarabun New"/>
          <w:sz w:val="24"/>
          <w:szCs w:val="24"/>
          <w:lang w:val="en-US"/>
        </w:rPr>
        <w:t xml:space="preserve">      Sensitivity   Specificity   Classified          LR+          LR-</w:t>
      </w:r>
    </w:p>
    <w:p w14:paraId="17736FC1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 xml:space="preserve">= 0 )          100.00%         0.00%       27.54%       1.0000     </w:t>
      </w:r>
    </w:p>
    <w:p w14:paraId="4292F4B0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1 )          100.00%         3.25%       29.89%       1.0336       0.0000</w:t>
      </w:r>
    </w:p>
    <w:p w14:paraId="1AC1D8E9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2 )          100.00%        12.00%       36.23%       1.1364       0.0000</w:t>
      </w:r>
    </w:p>
    <w:p w14:paraId="19AB1560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3 )          100.00%        33.50%       51.81%       1.5038       0.0000</w:t>
      </w:r>
    </w:p>
    <w:p w14:paraId="535FB63A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4 )           98.68%        53.75%       66.12%       2.1337       0.0245</w:t>
      </w:r>
    </w:p>
    <w:p w14:paraId="19DEAB4F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5 )           94.74%        68.75%       75.91%       3.0316       0.0766</w:t>
      </w:r>
    </w:p>
    <w:p w14:paraId="0E5EC02E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6 )           89.47%        83.75%       85.33%       5.5061       0.1257</w:t>
      </w:r>
    </w:p>
    <w:p w14:paraId="63FF6D51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7 )           78.95%        93.50%       89.49%      12.1457       0.2252</w:t>
      </w:r>
    </w:p>
    <w:p w14:paraId="591196A3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8 )           62.50%        96.75%       87.32%      19.2308       0.3876</w:t>
      </w:r>
    </w:p>
    <w:p w14:paraId="12CCDFBB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9 )           47.37%        98.25%       84.24%      27.0677       0.5357</w:t>
      </w:r>
    </w:p>
    <w:p w14:paraId="58AFCDB7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10 )          33.55%        98.75%       80.80%      26.8421       0.6729</w:t>
      </w:r>
    </w:p>
    <w:p w14:paraId="6B73DBF1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11 )          19.74%        99.25%       77.36%      26.3158       0.8087</w:t>
      </w:r>
    </w:p>
    <w:p w14:paraId="56C98D0F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12 )          10.53%        99.75%       75.18%      42.1053       0.8970</w:t>
      </w:r>
    </w:p>
    <w:p w14:paraId="0D35507E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13 )           4.61%       100.00%       73.73%                        0.9539</w:t>
      </w:r>
    </w:p>
    <w:p w14:paraId="515DB5A8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15 )           0.66%       100.00%       72.64%                        0.9934</w:t>
      </w:r>
    </w:p>
    <w:p w14:paraId="130EDD9A" w14:textId="77777777" w:rsidR="00DB0352" w:rsidRPr="001B04E8" w:rsidRDefault="00DB0352" w:rsidP="00DB0352">
      <w:pPr>
        <w:pBdr>
          <w:bottom w:val="single" w:sz="6" w:space="1" w:color="auto"/>
        </w:pBd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 xml:space="preserve">  15 )           0.00%       100.00%       72.46%                         1.0000</w:t>
      </w:r>
    </w:p>
    <w:p w14:paraId="3C58222E" w14:textId="77777777" w:rsidR="00DB0352" w:rsidRPr="001B04E8" w:rsidRDefault="00DB0352" w:rsidP="00DB0352">
      <w:pPr>
        <w:spacing w:line="480" w:lineRule="auto"/>
        <w:ind w:left="720" w:firstLine="720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>ROC                    -Asymptotic Normal--</w:t>
      </w:r>
    </w:p>
    <w:p w14:paraId="1C241242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 xml:space="preserve">           </w:t>
      </w:r>
      <w:proofErr w:type="spellStart"/>
      <w:r w:rsidRPr="001B04E8">
        <w:rPr>
          <w:rFonts w:ascii="Cambria" w:hAnsi="Cambria" w:cs="TH Sarabun New"/>
          <w:sz w:val="24"/>
          <w:szCs w:val="24"/>
          <w:lang w:val="en-US"/>
        </w:rPr>
        <w:t>Obs</w:t>
      </w:r>
      <w:proofErr w:type="spellEnd"/>
      <w:r w:rsidRPr="001B04E8">
        <w:rPr>
          <w:rFonts w:ascii="Cambria" w:hAnsi="Cambria" w:cs="TH Sarabun New"/>
          <w:sz w:val="24"/>
          <w:szCs w:val="24"/>
          <w:lang w:val="en-US"/>
        </w:rPr>
        <w:t xml:space="preserve">       Area     Std. Err.      [95% Conf. Interval]</w:t>
      </w:r>
    </w:p>
    <w:p w14:paraId="2EDD35C2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 xml:space="preserve">     ------------------------------------------------------------</w:t>
      </w:r>
    </w:p>
    <w:p w14:paraId="77642DC3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lastRenderedPageBreak/>
        <w:t xml:space="preserve">           552     0.9370       0.0106        0.91628     0.95776</w:t>
      </w:r>
    </w:p>
    <w:p w14:paraId="593C8D52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</w:p>
    <w:p w14:paraId="030669D2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b/>
          <w:bCs/>
          <w:sz w:val="24"/>
          <w:szCs w:val="24"/>
          <w:lang w:val="en-US"/>
        </w:rPr>
      </w:pPr>
      <w:r w:rsidRPr="001B04E8">
        <w:rPr>
          <w:rFonts w:ascii="Cambria" w:hAnsi="Cambria" w:cs="TH Sarabun New"/>
          <w:b/>
          <w:bCs/>
          <w:sz w:val="24"/>
          <w:szCs w:val="24"/>
          <w:lang w:val="en-US"/>
        </w:rPr>
        <w:t xml:space="preserve">Empirical </w:t>
      </w:r>
      <w:proofErr w:type="spellStart"/>
      <w:r w:rsidRPr="001B04E8">
        <w:rPr>
          <w:rFonts w:ascii="Cambria" w:hAnsi="Cambria" w:cs="TH Sarabun New"/>
          <w:b/>
          <w:bCs/>
          <w:sz w:val="24"/>
          <w:szCs w:val="24"/>
          <w:lang w:val="en-US"/>
        </w:rPr>
        <w:t>cutpoint</w:t>
      </w:r>
      <w:proofErr w:type="spellEnd"/>
      <w:r w:rsidRPr="001B04E8">
        <w:rPr>
          <w:rFonts w:ascii="Cambria" w:hAnsi="Cambria" w:cs="TH Sarabun New"/>
          <w:b/>
          <w:bCs/>
          <w:sz w:val="24"/>
          <w:szCs w:val="24"/>
          <w:lang w:val="en-US"/>
        </w:rPr>
        <w:t xml:space="preserve"> estimation for SOFA</w:t>
      </w:r>
    </w:p>
    <w:p w14:paraId="28164767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 xml:space="preserve">Empirical optimal </w:t>
      </w:r>
      <w:proofErr w:type="spellStart"/>
      <w:r w:rsidRPr="001B04E8">
        <w:rPr>
          <w:rFonts w:ascii="Cambria" w:hAnsi="Cambria" w:cs="TH Sarabun New"/>
          <w:sz w:val="24"/>
          <w:szCs w:val="24"/>
          <w:lang w:val="en-US"/>
        </w:rPr>
        <w:t>cutpoint</w:t>
      </w:r>
      <w:proofErr w:type="spellEnd"/>
      <w:r w:rsidRPr="001B04E8">
        <w:rPr>
          <w:rFonts w:ascii="Cambria" w:hAnsi="Cambria" w:cs="TH Sarabun New"/>
          <w:sz w:val="24"/>
          <w:szCs w:val="24"/>
          <w:lang w:val="en-US"/>
        </w:rPr>
        <w:t>:        5.5</w:t>
      </w:r>
    </w:p>
    <w:p w14:paraId="79BDF10A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>Youden index (J):                      0.732</w:t>
      </w:r>
    </w:p>
    <w:p w14:paraId="06D50D70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>SE(J):                                       0.0310</w:t>
      </w:r>
    </w:p>
    <w:p w14:paraId="36713E75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 xml:space="preserve">Sensitivity at </w:t>
      </w:r>
      <w:proofErr w:type="spellStart"/>
      <w:r w:rsidRPr="001B04E8">
        <w:rPr>
          <w:rFonts w:ascii="Cambria" w:hAnsi="Cambria" w:cs="TH Sarabun New"/>
          <w:sz w:val="24"/>
          <w:szCs w:val="24"/>
          <w:lang w:val="en-US"/>
        </w:rPr>
        <w:t>cutpoint</w:t>
      </w:r>
      <w:proofErr w:type="spellEnd"/>
      <w:r w:rsidRPr="001B04E8">
        <w:rPr>
          <w:rFonts w:ascii="Cambria" w:hAnsi="Cambria" w:cs="TH Sarabun New"/>
          <w:sz w:val="24"/>
          <w:szCs w:val="24"/>
          <w:lang w:val="en-US"/>
        </w:rPr>
        <w:t>:               0.89</w:t>
      </w:r>
    </w:p>
    <w:p w14:paraId="3175CDE5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 xml:space="preserve">Specificity at </w:t>
      </w:r>
      <w:proofErr w:type="spellStart"/>
      <w:r w:rsidRPr="001B04E8">
        <w:rPr>
          <w:rFonts w:ascii="Cambria" w:hAnsi="Cambria" w:cs="TH Sarabun New"/>
          <w:sz w:val="24"/>
          <w:szCs w:val="24"/>
          <w:lang w:val="en-US"/>
        </w:rPr>
        <w:t>cutpoint</w:t>
      </w:r>
      <w:proofErr w:type="spellEnd"/>
      <w:r w:rsidRPr="001B04E8">
        <w:rPr>
          <w:rFonts w:ascii="Cambria" w:hAnsi="Cambria" w:cs="TH Sarabun New"/>
          <w:sz w:val="24"/>
          <w:szCs w:val="24"/>
          <w:lang w:val="en-US"/>
        </w:rPr>
        <w:t>:               0.84</w:t>
      </w:r>
    </w:p>
    <w:p w14:paraId="0F68974C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 xml:space="preserve">Area under ROC curve at </w:t>
      </w:r>
      <w:proofErr w:type="spellStart"/>
      <w:r w:rsidRPr="001B04E8">
        <w:rPr>
          <w:rFonts w:ascii="Cambria" w:hAnsi="Cambria" w:cs="TH Sarabun New"/>
          <w:sz w:val="24"/>
          <w:szCs w:val="24"/>
          <w:lang w:val="en-US"/>
        </w:rPr>
        <w:t>cutpoint</w:t>
      </w:r>
      <w:proofErr w:type="spellEnd"/>
      <w:r w:rsidRPr="001B04E8">
        <w:rPr>
          <w:rFonts w:ascii="Cambria" w:hAnsi="Cambria" w:cs="TH Sarabun New"/>
          <w:sz w:val="24"/>
          <w:szCs w:val="24"/>
          <w:lang w:val="en-US"/>
        </w:rPr>
        <w:t>:   0.87</w:t>
      </w:r>
    </w:p>
    <w:p w14:paraId="37604D3C" w14:textId="77777777" w:rsidR="000F2AF4" w:rsidRDefault="000F2AF4" w:rsidP="00DB0352">
      <w:pPr>
        <w:spacing w:line="480" w:lineRule="auto"/>
        <w:rPr>
          <w:rFonts w:ascii="Cambria" w:hAnsi="Cambria" w:cs="TH Sarabun New"/>
          <w:b/>
          <w:bCs/>
          <w:sz w:val="24"/>
          <w:szCs w:val="24"/>
          <w:lang w:val="en-US"/>
        </w:rPr>
      </w:pPr>
    </w:p>
    <w:p w14:paraId="3700A88D" w14:textId="77777777" w:rsidR="000F2AF4" w:rsidRDefault="000F2AF4" w:rsidP="00DB0352">
      <w:pPr>
        <w:spacing w:line="480" w:lineRule="auto"/>
        <w:rPr>
          <w:rFonts w:ascii="Cambria" w:hAnsi="Cambria" w:cs="TH Sarabun New"/>
          <w:b/>
          <w:bCs/>
          <w:sz w:val="24"/>
          <w:szCs w:val="24"/>
          <w:lang w:val="en-US"/>
        </w:rPr>
      </w:pPr>
    </w:p>
    <w:p w14:paraId="03A000B9" w14:textId="77777777" w:rsidR="000F2AF4" w:rsidRDefault="000F2AF4" w:rsidP="00DB0352">
      <w:pPr>
        <w:spacing w:line="480" w:lineRule="auto"/>
        <w:rPr>
          <w:rFonts w:ascii="Cambria" w:hAnsi="Cambria" w:cs="TH Sarabun New"/>
          <w:b/>
          <w:bCs/>
          <w:sz w:val="24"/>
          <w:szCs w:val="24"/>
          <w:lang w:val="en-US"/>
        </w:rPr>
      </w:pPr>
    </w:p>
    <w:p w14:paraId="72449E52" w14:textId="77777777" w:rsidR="000F2AF4" w:rsidRDefault="000F2AF4" w:rsidP="00DB0352">
      <w:pPr>
        <w:spacing w:line="480" w:lineRule="auto"/>
        <w:rPr>
          <w:rFonts w:ascii="Cambria" w:hAnsi="Cambria" w:cs="TH Sarabun New"/>
          <w:b/>
          <w:bCs/>
          <w:sz w:val="24"/>
          <w:szCs w:val="24"/>
          <w:lang w:val="en-US"/>
        </w:rPr>
      </w:pPr>
    </w:p>
    <w:p w14:paraId="744EB102" w14:textId="77777777" w:rsidR="000F2AF4" w:rsidRDefault="000F2AF4" w:rsidP="00DB0352">
      <w:pPr>
        <w:spacing w:line="480" w:lineRule="auto"/>
        <w:rPr>
          <w:rFonts w:ascii="Cambria" w:hAnsi="Cambria" w:cs="TH Sarabun New"/>
          <w:b/>
          <w:bCs/>
          <w:sz w:val="24"/>
          <w:szCs w:val="24"/>
          <w:lang w:val="en-US"/>
        </w:rPr>
      </w:pPr>
    </w:p>
    <w:p w14:paraId="5DBB1F8F" w14:textId="77777777" w:rsidR="000F2AF4" w:rsidRDefault="000F2AF4" w:rsidP="00DB0352">
      <w:pPr>
        <w:spacing w:line="480" w:lineRule="auto"/>
        <w:rPr>
          <w:rFonts w:ascii="Cambria" w:hAnsi="Cambria" w:cs="TH Sarabun New"/>
          <w:b/>
          <w:bCs/>
          <w:sz w:val="24"/>
          <w:szCs w:val="24"/>
          <w:lang w:val="en-US"/>
        </w:rPr>
      </w:pPr>
    </w:p>
    <w:p w14:paraId="6F24B474" w14:textId="77777777" w:rsidR="000F2AF4" w:rsidRDefault="000F2AF4" w:rsidP="00DB0352">
      <w:pPr>
        <w:spacing w:line="480" w:lineRule="auto"/>
        <w:rPr>
          <w:rFonts w:ascii="Cambria" w:hAnsi="Cambria" w:cs="TH Sarabun New"/>
          <w:b/>
          <w:bCs/>
          <w:sz w:val="24"/>
          <w:szCs w:val="24"/>
          <w:lang w:val="en-US"/>
        </w:rPr>
      </w:pPr>
    </w:p>
    <w:p w14:paraId="1E094AE0" w14:textId="77777777" w:rsidR="000F2AF4" w:rsidRDefault="000F2AF4" w:rsidP="00DB0352">
      <w:pPr>
        <w:spacing w:line="480" w:lineRule="auto"/>
        <w:rPr>
          <w:rFonts w:ascii="Cambria" w:hAnsi="Cambria" w:cs="TH Sarabun New"/>
          <w:b/>
          <w:bCs/>
          <w:sz w:val="24"/>
          <w:szCs w:val="24"/>
          <w:lang w:val="en-US"/>
        </w:rPr>
      </w:pPr>
    </w:p>
    <w:p w14:paraId="04345A81" w14:textId="77777777" w:rsidR="000F2AF4" w:rsidRDefault="000F2AF4" w:rsidP="00DB0352">
      <w:pPr>
        <w:spacing w:line="480" w:lineRule="auto"/>
        <w:rPr>
          <w:rFonts w:ascii="Cambria" w:hAnsi="Cambria" w:cs="TH Sarabun New"/>
          <w:b/>
          <w:bCs/>
          <w:sz w:val="24"/>
          <w:szCs w:val="24"/>
          <w:lang w:val="en-US"/>
        </w:rPr>
      </w:pPr>
    </w:p>
    <w:p w14:paraId="4F6579B1" w14:textId="77777777" w:rsidR="000F2AF4" w:rsidRDefault="000F2AF4" w:rsidP="00DB0352">
      <w:pPr>
        <w:spacing w:line="480" w:lineRule="auto"/>
        <w:rPr>
          <w:rFonts w:ascii="Cambria" w:hAnsi="Cambria" w:cs="TH Sarabun New"/>
          <w:b/>
          <w:bCs/>
          <w:sz w:val="24"/>
          <w:szCs w:val="24"/>
          <w:lang w:val="en-US"/>
        </w:rPr>
      </w:pPr>
    </w:p>
    <w:p w14:paraId="5A5BC3D5" w14:textId="77777777" w:rsidR="000F2AF4" w:rsidRDefault="000F2AF4" w:rsidP="00DB0352">
      <w:pPr>
        <w:spacing w:line="480" w:lineRule="auto"/>
        <w:rPr>
          <w:rFonts w:ascii="Cambria" w:hAnsi="Cambria" w:cs="TH Sarabun New"/>
          <w:b/>
          <w:bCs/>
          <w:sz w:val="24"/>
          <w:szCs w:val="24"/>
          <w:lang w:val="en-US"/>
        </w:rPr>
      </w:pPr>
    </w:p>
    <w:p w14:paraId="50295B88" w14:textId="77777777" w:rsidR="000F2AF4" w:rsidRDefault="000F2AF4" w:rsidP="00DB0352">
      <w:pPr>
        <w:spacing w:line="480" w:lineRule="auto"/>
        <w:rPr>
          <w:rFonts w:ascii="Cambria" w:hAnsi="Cambria" w:cs="TH Sarabun New"/>
          <w:b/>
          <w:bCs/>
          <w:sz w:val="24"/>
          <w:szCs w:val="24"/>
          <w:lang w:val="en-US"/>
        </w:rPr>
      </w:pPr>
    </w:p>
    <w:p w14:paraId="4410735C" w14:textId="77777777" w:rsidR="000F2AF4" w:rsidRDefault="000F2AF4" w:rsidP="00DB0352">
      <w:pPr>
        <w:spacing w:line="480" w:lineRule="auto"/>
        <w:rPr>
          <w:rFonts w:ascii="Cambria" w:hAnsi="Cambria" w:cs="TH Sarabun New"/>
          <w:b/>
          <w:bCs/>
          <w:sz w:val="24"/>
          <w:szCs w:val="24"/>
          <w:lang w:val="en-US"/>
        </w:rPr>
      </w:pPr>
    </w:p>
    <w:p w14:paraId="490F91CC" w14:textId="77777777" w:rsidR="000F2AF4" w:rsidRDefault="000F2AF4" w:rsidP="00DB0352">
      <w:pPr>
        <w:spacing w:line="480" w:lineRule="auto"/>
        <w:rPr>
          <w:rFonts w:ascii="Cambria" w:hAnsi="Cambria" w:cs="TH Sarabun New"/>
          <w:b/>
          <w:bCs/>
          <w:sz w:val="24"/>
          <w:szCs w:val="24"/>
          <w:lang w:val="en-US"/>
        </w:rPr>
      </w:pPr>
    </w:p>
    <w:p w14:paraId="3A80EE90" w14:textId="5DE83014" w:rsidR="00DB0352" w:rsidRPr="001B04E8" w:rsidRDefault="00495708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eastAsia="Sarabun" w:hAnsi="Cambria" w:cs="TH Sarabun New"/>
          <w:b/>
          <w:bCs/>
          <w:sz w:val="24"/>
          <w:szCs w:val="24"/>
          <w:lang w:val="en-US"/>
        </w:rPr>
        <w:lastRenderedPageBreak/>
        <w:t>Supplement</w:t>
      </w:r>
      <w:r>
        <w:rPr>
          <w:rFonts w:ascii="Cambria" w:eastAsia="Sarabun" w:hAnsi="Cambria" w:cs="TH Sarabun New"/>
          <w:b/>
          <w:bCs/>
          <w:sz w:val="24"/>
          <w:szCs w:val="24"/>
          <w:lang w:val="en-US"/>
        </w:rPr>
        <w:t>ary</w:t>
      </w:r>
      <w:r w:rsidRPr="001B04E8">
        <w:rPr>
          <w:rFonts w:ascii="Cambria" w:eastAsia="Sarabun" w:hAnsi="Cambria" w:cs="TH Sarabun New"/>
          <w:b/>
          <w:bCs/>
          <w:sz w:val="24"/>
          <w:szCs w:val="24"/>
          <w:lang w:val="en-US"/>
        </w:rPr>
        <w:t xml:space="preserve"> </w:t>
      </w:r>
      <w:r>
        <w:rPr>
          <w:rFonts w:ascii="Cambria" w:eastAsia="Sarabun" w:hAnsi="Cambria" w:cs="TH Sarabun New"/>
          <w:b/>
          <w:bCs/>
          <w:sz w:val="24"/>
          <w:szCs w:val="24"/>
          <w:lang w:val="en-US"/>
        </w:rPr>
        <w:t>Table</w:t>
      </w:r>
      <w:r w:rsidRPr="001B04E8">
        <w:rPr>
          <w:rFonts w:ascii="Cambria" w:eastAsia="Sarabun" w:hAnsi="Cambria" w:cs="TH Sarabun New"/>
          <w:b/>
          <w:bCs/>
          <w:sz w:val="24"/>
          <w:szCs w:val="24"/>
          <w:lang w:val="en-US"/>
        </w:rPr>
        <w:t xml:space="preserve"> </w:t>
      </w:r>
      <w:r>
        <w:rPr>
          <w:rFonts w:ascii="Cambria" w:eastAsia="Sarabun" w:hAnsi="Cambria" w:cs="TH Sarabun New"/>
          <w:b/>
          <w:bCs/>
          <w:sz w:val="24"/>
          <w:szCs w:val="24"/>
          <w:lang w:val="en-US"/>
        </w:rPr>
        <w:t>1</w:t>
      </w:r>
      <w:r>
        <w:rPr>
          <w:rFonts w:ascii="Cambria" w:eastAsia="Sarabun" w:hAnsi="Cambria" w:cs="TH Sarabun New"/>
          <w:b/>
          <w:bCs/>
          <w:sz w:val="24"/>
          <w:szCs w:val="24"/>
          <w:lang w:val="en-US"/>
        </w:rPr>
        <w:t xml:space="preserve">.4 </w:t>
      </w:r>
      <w:r w:rsidR="00DB0352" w:rsidRPr="000F2AF4">
        <w:rPr>
          <w:rFonts w:ascii="Cambria" w:hAnsi="Cambria" w:cs="TH Sarabun New"/>
          <w:sz w:val="24"/>
          <w:szCs w:val="24"/>
          <w:lang w:val="en-US"/>
        </w:rPr>
        <w:t>Cut point for APACHE II</w:t>
      </w:r>
    </w:p>
    <w:p w14:paraId="7F4CEDBD" w14:textId="77777777" w:rsidR="00DB0352" w:rsidRPr="001B04E8" w:rsidRDefault="00DB0352" w:rsidP="00DB0352">
      <w:pPr>
        <w:pBdr>
          <w:bottom w:val="single" w:sz="6" w:space="1" w:color="auto"/>
        </w:pBd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>Detailed report of sensitivity and specificity</w:t>
      </w:r>
    </w:p>
    <w:p w14:paraId="45496D49" w14:textId="77777777" w:rsidR="00DB0352" w:rsidRPr="001B04E8" w:rsidRDefault="00DB0352" w:rsidP="00DB0352">
      <w:pPr>
        <w:spacing w:line="480" w:lineRule="auto"/>
        <w:jc w:val="center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>Correctly</w:t>
      </w:r>
    </w:p>
    <w:p w14:paraId="2CF26CA7" w14:textId="77777777" w:rsidR="00DB0352" w:rsidRPr="001B04E8" w:rsidRDefault="00DB0352" w:rsidP="00DB0352">
      <w:pPr>
        <w:pBdr>
          <w:bottom w:val="single" w:sz="6" w:space="1" w:color="auto"/>
        </w:pBd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spellStart"/>
      <w:r w:rsidRPr="001B04E8">
        <w:rPr>
          <w:rFonts w:ascii="Cambria" w:hAnsi="Cambria" w:cs="TH Sarabun New"/>
          <w:sz w:val="24"/>
          <w:szCs w:val="24"/>
          <w:lang w:val="en-US"/>
        </w:rPr>
        <w:t>Cutpoint</w:t>
      </w:r>
      <w:proofErr w:type="spellEnd"/>
      <w:r w:rsidRPr="001B04E8">
        <w:rPr>
          <w:rFonts w:ascii="Cambria" w:hAnsi="Cambria" w:cs="TH Sarabun New"/>
          <w:sz w:val="24"/>
          <w:szCs w:val="24"/>
          <w:lang w:val="en-US"/>
        </w:rPr>
        <w:t xml:space="preserve">      Sensitivity   Specificity   Classified          LR+          LR-</w:t>
      </w:r>
    </w:p>
    <w:p w14:paraId="6B3F020E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 xml:space="preserve">= 2 )          100.00%         0.00%       27.54%       1.0000     </w:t>
      </w:r>
    </w:p>
    <w:p w14:paraId="6B3EC68C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4 )           99.34%         0.25%       27.54%       0.9959       2.6316</w:t>
      </w:r>
    </w:p>
    <w:p w14:paraId="6253E59D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6 )           99.34%         0.50%       27.72%       0.9984       1.3158</w:t>
      </w:r>
    </w:p>
    <w:p w14:paraId="479CA282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7 )           99.34%         1.50%       28.44%       1.0085       0.4386</w:t>
      </w:r>
    </w:p>
    <w:p w14:paraId="5F133356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8 )           98.68%         3.25%       29.53%       1.0200       0.4049</w:t>
      </w:r>
    </w:p>
    <w:p w14:paraId="7EA54979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9 )           96.05%         6.00%       30.80%       1.0218       0.6579</w:t>
      </w:r>
    </w:p>
    <w:p w14:paraId="2600A1FE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10 )          94.74%         8.50%       32.25%       1.0354       0.6192</w:t>
      </w:r>
    </w:p>
    <w:p w14:paraId="01534AA5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11 )          93.42%        11.50%       34.06%       1.0556       0.5721</w:t>
      </w:r>
    </w:p>
    <w:p w14:paraId="73634659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12 )          89.47%        15.75%       36.05%       1.0620       0.6683</w:t>
      </w:r>
    </w:p>
    <w:p w14:paraId="428EBD31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13 )          88.16%        19.50%       38.41%       1.0951       0.6073</w:t>
      </w:r>
    </w:p>
    <w:p w14:paraId="78FCE5BA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14 )          84.21%        24.50%       40.94%       1.1154       0.6445</w:t>
      </w:r>
    </w:p>
    <w:p w14:paraId="1906041D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15 )          78.95%        31.75%       44.75%       1.1567       0.6631</w:t>
      </w:r>
    </w:p>
    <w:p w14:paraId="16D8839C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16 )          76.97%        40.75%       50.72%       1.2991       0.5651</w:t>
      </w:r>
    </w:p>
    <w:p w14:paraId="0B3DBE8F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17 )          73.68%        46.75%       54.17%       1.3837       0.5629</w:t>
      </w:r>
    </w:p>
    <w:p w14:paraId="5AC420FB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18 )          69.08%        54.50%       58.51%       1.5182       0.5674</w:t>
      </w:r>
    </w:p>
    <w:p w14:paraId="31321D65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19 )          64.47%        61.75%       62.50%       1.6856       0.5753</w:t>
      </w:r>
    </w:p>
    <w:p w14:paraId="6A9E67DB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20 )          62.50%        67.75%       66.30%       1.9380       0.5535</w:t>
      </w:r>
    </w:p>
    <w:p w14:paraId="5A03374A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21 )          57.24%        75.00%       70.11%       2.2895       0.5702</w:t>
      </w:r>
    </w:p>
    <w:p w14:paraId="486CFFF4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22 )          48.68%        78.75%       70.47%       2.2910       0.6516</w:t>
      </w:r>
    </w:p>
    <w:p w14:paraId="18A406F7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lastRenderedPageBreak/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23 )          44.08%        81.50%       71.20%       2.3826       0.6861</w:t>
      </w:r>
    </w:p>
    <w:p w14:paraId="67ABE49B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24 )          38.16%        84.50%       71.74%       2.4618       0.7319</w:t>
      </w:r>
    </w:p>
    <w:p w14:paraId="486DF4F6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25 )          34.21%        87.25%       72.64%       2.6832       0.7540</w:t>
      </w:r>
    </w:p>
    <w:p w14:paraId="3D5B555D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26 )          30.26%        90.25%       73.73%       3.1039       0.7727</w:t>
      </w:r>
    </w:p>
    <w:p w14:paraId="73E69C03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27 )          22.37%        93.50%       73.91%       3.4413       0.8303</w:t>
      </w:r>
    </w:p>
    <w:p w14:paraId="70FC0703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28 )          20.39%        94.50%       74.09%       3.7081       0.8424</w:t>
      </w:r>
    </w:p>
    <w:p w14:paraId="0FA5FBE6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29 )          17.76%        96.25%       74.64%       4.7368       0.8544</w:t>
      </w:r>
    </w:p>
    <w:p w14:paraId="6DBD5921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30 )          13.82%        97.00%       74.09%       4.6053       0.8885</w:t>
      </w:r>
    </w:p>
    <w:p w14:paraId="14113822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31 )          10.53%        97.75%       73.73%       4.6784       0.9153</w:t>
      </w:r>
    </w:p>
    <w:p w14:paraId="73A32E9D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32 )           9.87%        98.25%       73.91%       5.6391       0.9174</w:t>
      </w:r>
    </w:p>
    <w:p w14:paraId="56403B10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33 )           7.24%        98.50%       73.37%       4.8246       0.9418</w:t>
      </w:r>
    </w:p>
    <w:p w14:paraId="7926C2BB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34 )           5.26%        99.00%       73.19%       5.2632       0.9569</w:t>
      </w:r>
    </w:p>
    <w:p w14:paraId="5F096BAE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35 )           4.61%        99.00%       73.01%       4.6053       0.9636</w:t>
      </w:r>
    </w:p>
    <w:p w14:paraId="0774D3D9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36 )           3.95%        99.50%       73.19%       7.8947       0.9654</w:t>
      </w:r>
    </w:p>
    <w:p w14:paraId="27EFD2F2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39 )           1.32%        99.50%       72.46%       2.6316       0.9918</w:t>
      </w:r>
    </w:p>
    <w:p w14:paraId="367C60B6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41 )           0.66%        99.50%       72.28%       1.3158       0.9984</w:t>
      </w:r>
    </w:p>
    <w:p w14:paraId="5C96F4F1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>= 42 )           0.00%        99.75%       72.28%       0.0000       1.0025</w:t>
      </w:r>
    </w:p>
    <w:p w14:paraId="263F9EB0" w14:textId="77777777" w:rsidR="00DB0352" w:rsidRPr="001B04E8" w:rsidRDefault="00DB0352" w:rsidP="00DB0352">
      <w:pPr>
        <w:pBdr>
          <w:bottom w:val="single" w:sz="6" w:space="1" w:color="auto"/>
        </w:pBd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proofErr w:type="gramStart"/>
      <w:r w:rsidRPr="001B04E8">
        <w:rPr>
          <w:rFonts w:ascii="Cambria" w:hAnsi="Cambria" w:cs="TH Sarabun New"/>
          <w:sz w:val="24"/>
          <w:szCs w:val="24"/>
          <w:lang w:val="en-US"/>
        </w:rPr>
        <w:t>( &gt;</w:t>
      </w:r>
      <w:proofErr w:type="gramEnd"/>
      <w:r w:rsidRPr="001B04E8">
        <w:rPr>
          <w:rFonts w:ascii="Cambria" w:hAnsi="Cambria" w:cs="TH Sarabun New"/>
          <w:sz w:val="24"/>
          <w:szCs w:val="24"/>
          <w:lang w:val="en-US"/>
        </w:rPr>
        <w:t xml:space="preserve">  42 )           0.00%       100.00%       72.46%                       1.0000</w:t>
      </w:r>
    </w:p>
    <w:p w14:paraId="71B7974F" w14:textId="77777777" w:rsidR="00DB0352" w:rsidRPr="001B04E8" w:rsidRDefault="00DB0352" w:rsidP="00DB0352">
      <w:pPr>
        <w:spacing w:line="480" w:lineRule="auto"/>
        <w:ind w:left="720" w:firstLine="720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>ROC                    -Asymptotic Normal--</w:t>
      </w:r>
    </w:p>
    <w:p w14:paraId="2B349595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 xml:space="preserve">           </w:t>
      </w:r>
      <w:proofErr w:type="spellStart"/>
      <w:r w:rsidRPr="001B04E8">
        <w:rPr>
          <w:rFonts w:ascii="Cambria" w:hAnsi="Cambria" w:cs="TH Sarabun New"/>
          <w:sz w:val="24"/>
          <w:szCs w:val="24"/>
          <w:lang w:val="en-US"/>
        </w:rPr>
        <w:t>Obs</w:t>
      </w:r>
      <w:proofErr w:type="spellEnd"/>
      <w:r w:rsidRPr="001B04E8">
        <w:rPr>
          <w:rFonts w:ascii="Cambria" w:hAnsi="Cambria" w:cs="TH Sarabun New"/>
          <w:sz w:val="24"/>
          <w:szCs w:val="24"/>
          <w:lang w:val="en-US"/>
        </w:rPr>
        <w:t xml:space="preserve">       Area     Std. Err.      [95% Conf. Interval]</w:t>
      </w:r>
    </w:p>
    <w:p w14:paraId="1B5B2D8D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 xml:space="preserve">     ------------------------------------------------------------</w:t>
      </w:r>
    </w:p>
    <w:p w14:paraId="13EF4B73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 xml:space="preserve">           552     0.6680       0.0274        0.61436     0.72173</w:t>
      </w:r>
    </w:p>
    <w:p w14:paraId="5E2E2A5B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</w:p>
    <w:p w14:paraId="2C1BCC03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b/>
          <w:bCs/>
          <w:sz w:val="24"/>
          <w:szCs w:val="24"/>
          <w:lang w:val="en-US"/>
        </w:rPr>
      </w:pPr>
      <w:r w:rsidRPr="001B04E8">
        <w:rPr>
          <w:rFonts w:ascii="Cambria" w:hAnsi="Cambria" w:cs="TH Sarabun New"/>
          <w:b/>
          <w:bCs/>
          <w:sz w:val="24"/>
          <w:szCs w:val="24"/>
          <w:lang w:val="en-US"/>
        </w:rPr>
        <w:lastRenderedPageBreak/>
        <w:t xml:space="preserve">Empirical </w:t>
      </w:r>
      <w:proofErr w:type="spellStart"/>
      <w:r w:rsidRPr="001B04E8">
        <w:rPr>
          <w:rFonts w:ascii="Cambria" w:hAnsi="Cambria" w:cs="TH Sarabun New"/>
          <w:b/>
          <w:bCs/>
          <w:sz w:val="24"/>
          <w:szCs w:val="24"/>
          <w:lang w:val="en-US"/>
        </w:rPr>
        <w:t>cutpoint</w:t>
      </w:r>
      <w:proofErr w:type="spellEnd"/>
      <w:r w:rsidRPr="001B04E8">
        <w:rPr>
          <w:rFonts w:ascii="Cambria" w:hAnsi="Cambria" w:cs="TH Sarabun New"/>
          <w:b/>
          <w:bCs/>
          <w:sz w:val="24"/>
          <w:szCs w:val="24"/>
          <w:lang w:val="en-US"/>
        </w:rPr>
        <w:t xml:space="preserve"> estimation for APACHE II</w:t>
      </w:r>
    </w:p>
    <w:p w14:paraId="416E5898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 xml:space="preserve">Empirical optimal </w:t>
      </w:r>
      <w:proofErr w:type="spellStart"/>
      <w:r w:rsidRPr="001B04E8">
        <w:rPr>
          <w:rFonts w:ascii="Cambria" w:hAnsi="Cambria" w:cs="TH Sarabun New"/>
          <w:sz w:val="24"/>
          <w:szCs w:val="24"/>
          <w:lang w:val="en-US"/>
        </w:rPr>
        <w:t>cutpoint</w:t>
      </w:r>
      <w:proofErr w:type="spellEnd"/>
      <w:r w:rsidRPr="001B04E8">
        <w:rPr>
          <w:rFonts w:ascii="Cambria" w:hAnsi="Cambria" w:cs="TH Sarabun New"/>
          <w:sz w:val="24"/>
          <w:szCs w:val="24"/>
          <w:lang w:val="en-US"/>
        </w:rPr>
        <w:t>:        20.5</w:t>
      </w:r>
    </w:p>
    <w:p w14:paraId="4149A053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>Youden index (J):                      0.322</w:t>
      </w:r>
    </w:p>
    <w:p w14:paraId="40987994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>SE(J):                                       0.0456</w:t>
      </w:r>
    </w:p>
    <w:p w14:paraId="347CEC0C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 xml:space="preserve">Sensitivity at </w:t>
      </w:r>
      <w:proofErr w:type="spellStart"/>
      <w:r w:rsidRPr="001B04E8">
        <w:rPr>
          <w:rFonts w:ascii="Cambria" w:hAnsi="Cambria" w:cs="TH Sarabun New"/>
          <w:sz w:val="24"/>
          <w:szCs w:val="24"/>
          <w:lang w:val="en-US"/>
        </w:rPr>
        <w:t>cutpoint</w:t>
      </w:r>
      <w:proofErr w:type="spellEnd"/>
      <w:r w:rsidRPr="001B04E8">
        <w:rPr>
          <w:rFonts w:ascii="Cambria" w:hAnsi="Cambria" w:cs="TH Sarabun New"/>
          <w:sz w:val="24"/>
          <w:szCs w:val="24"/>
          <w:lang w:val="en-US"/>
        </w:rPr>
        <w:t>:               0.57</w:t>
      </w:r>
    </w:p>
    <w:p w14:paraId="37785490" w14:textId="77777777" w:rsidR="00DB0352" w:rsidRPr="001B04E8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 xml:space="preserve">Specificity at </w:t>
      </w:r>
      <w:proofErr w:type="spellStart"/>
      <w:r w:rsidRPr="001B04E8">
        <w:rPr>
          <w:rFonts w:ascii="Cambria" w:hAnsi="Cambria" w:cs="TH Sarabun New"/>
          <w:sz w:val="24"/>
          <w:szCs w:val="24"/>
          <w:lang w:val="en-US"/>
        </w:rPr>
        <w:t>cutpoint</w:t>
      </w:r>
      <w:proofErr w:type="spellEnd"/>
      <w:r w:rsidRPr="001B04E8">
        <w:rPr>
          <w:rFonts w:ascii="Cambria" w:hAnsi="Cambria" w:cs="TH Sarabun New"/>
          <w:sz w:val="24"/>
          <w:szCs w:val="24"/>
          <w:lang w:val="en-US"/>
        </w:rPr>
        <w:t>:               0.75</w:t>
      </w:r>
    </w:p>
    <w:p w14:paraId="1E1D6349" w14:textId="0003086D" w:rsidR="00BF0B0A" w:rsidRPr="00DB0352" w:rsidRDefault="00DB0352" w:rsidP="00DB0352">
      <w:pPr>
        <w:spacing w:line="480" w:lineRule="auto"/>
        <w:rPr>
          <w:rFonts w:ascii="Cambria" w:hAnsi="Cambria" w:cs="TH Sarabun New"/>
          <w:sz w:val="24"/>
          <w:szCs w:val="24"/>
          <w:cs/>
          <w:lang w:val="en-US"/>
        </w:rPr>
      </w:pPr>
      <w:r w:rsidRPr="001B04E8">
        <w:rPr>
          <w:rFonts w:ascii="Cambria" w:hAnsi="Cambria" w:cs="TH Sarabun New"/>
          <w:sz w:val="24"/>
          <w:szCs w:val="24"/>
          <w:lang w:val="en-US"/>
        </w:rPr>
        <w:t xml:space="preserve">Area under ROC curve at </w:t>
      </w:r>
      <w:proofErr w:type="spellStart"/>
      <w:r w:rsidRPr="001B04E8">
        <w:rPr>
          <w:rFonts w:ascii="Cambria" w:hAnsi="Cambria" w:cs="TH Sarabun New"/>
          <w:sz w:val="24"/>
          <w:szCs w:val="24"/>
          <w:lang w:val="en-US"/>
        </w:rPr>
        <w:t>cutpoint</w:t>
      </w:r>
      <w:proofErr w:type="spellEnd"/>
      <w:r w:rsidRPr="001B04E8">
        <w:rPr>
          <w:rFonts w:ascii="Cambria" w:hAnsi="Cambria" w:cs="TH Sarabun New"/>
          <w:sz w:val="24"/>
          <w:szCs w:val="24"/>
          <w:lang w:val="en-US"/>
        </w:rPr>
        <w:t>:   0.66</w:t>
      </w:r>
    </w:p>
    <w:sectPr w:rsidR="00BF0B0A" w:rsidRPr="00DB03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arabun">
    <w:panose1 w:val="00000500000000000000"/>
    <w:charset w:val="DE"/>
    <w:family w:val="auto"/>
    <w:pitch w:val="variable"/>
    <w:sig w:usb0="21000007" w:usb1="00000001" w:usb2="00000000" w:usb3="00000000" w:csb0="00010193" w:csb1="00000000"/>
  </w:font>
  <w:font w:name="TH Sarabun New">
    <w:panose1 w:val="020B0604020202020204"/>
    <w:charset w:val="00"/>
    <w:family w:val="swiss"/>
    <w:pitch w:val="variable"/>
    <w:sig w:usb0="A100006F" w:usb1="5000205A" w:usb2="00000000" w:usb3="00000000" w:csb0="0001018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352"/>
    <w:rsid w:val="000049C5"/>
    <w:rsid w:val="00021FE2"/>
    <w:rsid w:val="00092809"/>
    <w:rsid w:val="000E4320"/>
    <w:rsid w:val="000F2AF4"/>
    <w:rsid w:val="00101AF7"/>
    <w:rsid w:val="00136BEC"/>
    <w:rsid w:val="001602FE"/>
    <w:rsid w:val="001713A7"/>
    <w:rsid w:val="001B6A59"/>
    <w:rsid w:val="001C5454"/>
    <w:rsid w:val="002125A2"/>
    <w:rsid w:val="0021729A"/>
    <w:rsid w:val="00222691"/>
    <w:rsid w:val="0022334E"/>
    <w:rsid w:val="0024670A"/>
    <w:rsid w:val="00271CDD"/>
    <w:rsid w:val="00346710"/>
    <w:rsid w:val="003562A8"/>
    <w:rsid w:val="003B18DD"/>
    <w:rsid w:val="003E2DA2"/>
    <w:rsid w:val="00401E23"/>
    <w:rsid w:val="00417D0E"/>
    <w:rsid w:val="00480CBF"/>
    <w:rsid w:val="00495708"/>
    <w:rsid w:val="004B0220"/>
    <w:rsid w:val="004C609F"/>
    <w:rsid w:val="004F26B1"/>
    <w:rsid w:val="00515822"/>
    <w:rsid w:val="00524E40"/>
    <w:rsid w:val="005825E2"/>
    <w:rsid w:val="005B6217"/>
    <w:rsid w:val="00617756"/>
    <w:rsid w:val="0062092F"/>
    <w:rsid w:val="006647D0"/>
    <w:rsid w:val="00683E5C"/>
    <w:rsid w:val="006B7065"/>
    <w:rsid w:val="006E3A83"/>
    <w:rsid w:val="0073610B"/>
    <w:rsid w:val="00736E61"/>
    <w:rsid w:val="00741B0E"/>
    <w:rsid w:val="007776B4"/>
    <w:rsid w:val="007B51F6"/>
    <w:rsid w:val="00856B19"/>
    <w:rsid w:val="008C5D15"/>
    <w:rsid w:val="008D354D"/>
    <w:rsid w:val="008F7FDB"/>
    <w:rsid w:val="0090500D"/>
    <w:rsid w:val="009256DA"/>
    <w:rsid w:val="009940C2"/>
    <w:rsid w:val="009B10C2"/>
    <w:rsid w:val="009E07EC"/>
    <w:rsid w:val="009F75B4"/>
    <w:rsid w:val="00A45A9B"/>
    <w:rsid w:val="00A64CD1"/>
    <w:rsid w:val="00A92B84"/>
    <w:rsid w:val="00AB554F"/>
    <w:rsid w:val="00AE0259"/>
    <w:rsid w:val="00AF1A4D"/>
    <w:rsid w:val="00B15449"/>
    <w:rsid w:val="00B2561C"/>
    <w:rsid w:val="00B36E38"/>
    <w:rsid w:val="00B433ED"/>
    <w:rsid w:val="00B80912"/>
    <w:rsid w:val="00B83BD4"/>
    <w:rsid w:val="00B91191"/>
    <w:rsid w:val="00BE163D"/>
    <w:rsid w:val="00BF0B0A"/>
    <w:rsid w:val="00C248C7"/>
    <w:rsid w:val="00C528A8"/>
    <w:rsid w:val="00C727EF"/>
    <w:rsid w:val="00C809AF"/>
    <w:rsid w:val="00C83186"/>
    <w:rsid w:val="00CA10F2"/>
    <w:rsid w:val="00CA5467"/>
    <w:rsid w:val="00CA74DE"/>
    <w:rsid w:val="00CB7F93"/>
    <w:rsid w:val="00CC4F0D"/>
    <w:rsid w:val="00CE223B"/>
    <w:rsid w:val="00D27404"/>
    <w:rsid w:val="00DB0352"/>
    <w:rsid w:val="00DF12C0"/>
    <w:rsid w:val="00DF6F7F"/>
    <w:rsid w:val="00E321E4"/>
    <w:rsid w:val="00E507AE"/>
    <w:rsid w:val="00E7706D"/>
    <w:rsid w:val="00ED6AE6"/>
    <w:rsid w:val="00EE4DA2"/>
    <w:rsid w:val="00F060CC"/>
    <w:rsid w:val="00F22D53"/>
    <w:rsid w:val="00F453CD"/>
    <w:rsid w:val="00F54347"/>
    <w:rsid w:val="00F66AEF"/>
    <w:rsid w:val="00FA1DE9"/>
    <w:rsid w:val="00FA1F1B"/>
    <w:rsid w:val="00FB6C1F"/>
    <w:rsid w:val="00FC7CB2"/>
    <w:rsid w:val="00FD1FBA"/>
    <w:rsid w:val="00FD5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8607DD"/>
  <w15:chartTrackingRefBased/>
  <w15:docId w15:val="{14F11BAB-826C-AB40-A3D5-123BF2B88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B0352"/>
    <w:pPr>
      <w:spacing w:line="276" w:lineRule="auto"/>
    </w:pPr>
    <w:rPr>
      <w:rFonts w:ascii="Arial" w:eastAsia="Arial" w:hAnsi="Arial" w:cs="Arial"/>
      <w:kern w:val="0"/>
      <w:sz w:val="22"/>
      <w:szCs w:val="22"/>
      <w:lang w:val="t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mbri">
    <w:name w:val="cambri"/>
    <w:basedOn w:val="Normal"/>
    <w:rsid w:val="0022334E"/>
    <w:pPr>
      <w:spacing w:line="480" w:lineRule="auto"/>
      <w:jc w:val="center"/>
    </w:pPr>
    <w:rPr>
      <w:rFonts w:ascii="Cambria" w:hAnsi="Cambria" w:cs="Angsana New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</TotalTime>
  <Pages>11</Pages>
  <Words>2090</Words>
  <Characters>11913</Characters>
  <Application>Microsoft Office Word</Application>
  <DocSecurity>0</DocSecurity>
  <Lines>99</Lines>
  <Paragraphs>27</Paragraphs>
  <ScaleCrop>false</ScaleCrop>
  <Company/>
  <LinksUpToDate>false</LinksUpToDate>
  <CharactersWithSpaces>13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tichok Leela-Amornsin</dc:creator>
  <cp:keywords/>
  <dc:description/>
  <cp:lastModifiedBy>Sittichok Leela-Amornsin</cp:lastModifiedBy>
  <cp:revision>4</cp:revision>
  <dcterms:created xsi:type="dcterms:W3CDTF">2024-02-28T08:33:00Z</dcterms:created>
  <dcterms:modified xsi:type="dcterms:W3CDTF">2024-08-08T05:54:00Z</dcterms:modified>
</cp:coreProperties>
</file>